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0E3A46" w14:textId="580AB921" w:rsidR="00032548" w:rsidRPr="00330092" w:rsidRDefault="00032548" w:rsidP="00330092">
      <w:pPr>
        <w:spacing w:line="480" w:lineRule="auto"/>
        <w:jc w:val="center"/>
        <w:rPr>
          <w:b/>
          <w:lang w:val="en-US"/>
        </w:rPr>
      </w:pPr>
      <w:r w:rsidRPr="00330092">
        <w:rPr>
          <w:b/>
          <w:lang w:val="en-US"/>
        </w:rPr>
        <w:t>Scientific, societal and pedagogical approaches to tackl</w:t>
      </w:r>
      <w:r w:rsidR="00524AC9">
        <w:rPr>
          <w:b/>
          <w:lang w:val="en-US"/>
        </w:rPr>
        <w:t>e</w:t>
      </w:r>
      <w:r w:rsidRPr="00330092">
        <w:rPr>
          <w:b/>
          <w:lang w:val="en-US"/>
        </w:rPr>
        <w:t xml:space="preserve"> the impact of climate change on marine pollution</w:t>
      </w:r>
    </w:p>
    <w:p w14:paraId="656955F2" w14:textId="77777777" w:rsidR="00822A7C" w:rsidRPr="00330092" w:rsidRDefault="00822A7C" w:rsidP="00330092">
      <w:pPr>
        <w:spacing w:line="480" w:lineRule="auto"/>
        <w:jc w:val="center"/>
        <w:rPr>
          <w:b/>
          <w:lang w:val="en-US"/>
        </w:rPr>
      </w:pPr>
    </w:p>
    <w:p w14:paraId="1513190E" w14:textId="77777777" w:rsidR="00822A7C" w:rsidRPr="00330092" w:rsidRDefault="00195293" w:rsidP="00330092">
      <w:pPr>
        <w:spacing w:line="480" w:lineRule="auto"/>
        <w:jc w:val="center"/>
        <w:rPr>
          <w:vertAlign w:val="superscript"/>
          <w:lang w:val="pt-BR"/>
        </w:rPr>
      </w:pPr>
      <w:r w:rsidRPr="00330092">
        <w:rPr>
          <w:lang w:val="pt-BR"/>
        </w:rPr>
        <w:t>Tiago M. Alves</w:t>
      </w:r>
      <w:r w:rsidRPr="00330092">
        <w:rPr>
          <w:vertAlign w:val="superscript"/>
          <w:lang w:val="pt-BR"/>
        </w:rPr>
        <w:t>1,*</w:t>
      </w:r>
      <w:r w:rsidRPr="00330092">
        <w:rPr>
          <w:lang w:val="pt-BR"/>
        </w:rPr>
        <w:t>, Eleni Kokinou</w:t>
      </w:r>
      <w:r w:rsidRPr="00330092">
        <w:rPr>
          <w:vertAlign w:val="superscript"/>
          <w:lang w:val="pt-BR"/>
        </w:rPr>
        <w:t>2,3</w:t>
      </w:r>
      <w:r w:rsidRPr="00330092">
        <w:rPr>
          <w:lang w:val="pt-BR"/>
        </w:rPr>
        <w:t>, Marie Ekström</w:t>
      </w:r>
      <w:r w:rsidRPr="00330092">
        <w:rPr>
          <w:vertAlign w:val="superscript"/>
          <w:lang w:val="pt-BR"/>
        </w:rPr>
        <w:t>1</w:t>
      </w:r>
      <w:r w:rsidRPr="00330092">
        <w:rPr>
          <w:lang w:val="pt-BR"/>
        </w:rPr>
        <w:t>, Andreas Nikolaidis</w:t>
      </w:r>
      <w:r w:rsidRPr="00330092">
        <w:rPr>
          <w:vertAlign w:val="superscript"/>
          <w:lang w:val="pt-BR"/>
        </w:rPr>
        <w:t>4</w:t>
      </w:r>
      <w:r w:rsidRPr="00330092">
        <w:rPr>
          <w:lang w:val="pt-BR"/>
        </w:rPr>
        <w:t>, Georgios C. Georgiou</w:t>
      </w:r>
      <w:r w:rsidRPr="00330092">
        <w:rPr>
          <w:vertAlign w:val="superscript"/>
          <w:lang w:val="pt-BR"/>
        </w:rPr>
        <w:t>4</w:t>
      </w:r>
      <w:r w:rsidRPr="00330092">
        <w:rPr>
          <w:lang w:val="pt-BR"/>
        </w:rPr>
        <w:t>, Anastasia Miliou</w:t>
      </w:r>
      <w:r w:rsidRPr="00330092">
        <w:rPr>
          <w:vertAlign w:val="superscript"/>
          <w:lang w:val="pt-BR"/>
        </w:rPr>
        <w:t>5</w:t>
      </w:r>
    </w:p>
    <w:p w14:paraId="18B4F665" w14:textId="77777777" w:rsidR="00822A7C" w:rsidRPr="00330092" w:rsidRDefault="00822A7C" w:rsidP="00330092">
      <w:pPr>
        <w:spacing w:line="480" w:lineRule="auto"/>
        <w:rPr>
          <w:bCs/>
          <w:vertAlign w:val="superscript"/>
          <w:lang w:val="pt-BR"/>
        </w:rPr>
      </w:pPr>
    </w:p>
    <w:p w14:paraId="715D3F07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>1) 3D Seismic Lab – School of Earth and Ocean Sciences, Cardiff University – Main Building, Park Place, Cardiff, CF10 3AT, United Kingdom (</w:t>
      </w:r>
      <w:hyperlink r:id="rId5">
        <w:r w:rsidRPr="00330092">
          <w:rPr>
            <w:rStyle w:val="InternetLink"/>
            <w:color w:val="000000"/>
            <w:lang w:val="en-US"/>
          </w:rPr>
          <w:t>alvest@cardiff.ac.uk</w:t>
        </w:r>
      </w:hyperlink>
      <w:r w:rsidRPr="00330092">
        <w:rPr>
          <w:lang w:val="en-US"/>
        </w:rPr>
        <w:t>)</w:t>
      </w:r>
    </w:p>
    <w:p w14:paraId="2147F48B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>2) Laboratory of Applied Geology and Hydrogeology, Department of Agriculture, Hellenic Mediterranean University, P.O. BOX 1939, 71004, Heraklion, Crete, Greece (</w:t>
      </w:r>
      <w:hyperlink r:id="rId6">
        <w:r w:rsidRPr="00330092">
          <w:rPr>
            <w:rStyle w:val="InternetLink"/>
            <w:lang w:val="en-US"/>
          </w:rPr>
          <w:t>ekokinou@hmu.gr</w:t>
        </w:r>
      </w:hyperlink>
      <w:r w:rsidRPr="00330092">
        <w:rPr>
          <w:lang w:val="en-US"/>
        </w:rPr>
        <w:t>)</w:t>
      </w:r>
    </w:p>
    <w:p w14:paraId="607D3BDB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>3) Foundation for Research and Technology-Hellas, Institute of Computer Science, 70013 Heraklion, Crete, Greece</w:t>
      </w:r>
    </w:p>
    <w:p w14:paraId="3F6E25B6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>4) Oceanography Centre, University of Cyprus, P.O. Box 20537, 1678 Nicosia, Cyprus (and@ucy.ac.cy, georgios@ucy.ac.cy)</w:t>
      </w:r>
    </w:p>
    <w:p w14:paraId="7FA99932" w14:textId="77777777" w:rsidR="00822A7C" w:rsidRPr="00330092" w:rsidRDefault="00195293" w:rsidP="00330092">
      <w:pPr>
        <w:spacing w:line="480" w:lineRule="auto"/>
        <w:jc w:val="both"/>
        <w:rPr>
          <w:lang w:val="en-US"/>
        </w:rPr>
      </w:pPr>
      <w:r w:rsidRPr="00330092">
        <w:rPr>
          <w:lang w:val="en-US"/>
        </w:rPr>
        <w:t xml:space="preserve">5) Archipelagos Institute of Marine Conservation, P.O. Box 42, </w:t>
      </w:r>
      <w:proofErr w:type="spellStart"/>
      <w:r w:rsidRPr="00330092">
        <w:rPr>
          <w:lang w:val="en-US"/>
        </w:rPr>
        <w:t>Pythagorio</w:t>
      </w:r>
      <w:proofErr w:type="spellEnd"/>
      <w:r w:rsidRPr="00330092">
        <w:rPr>
          <w:lang w:val="en-US"/>
        </w:rPr>
        <w:t xml:space="preserve"> 83 103, Samos, Greece</w:t>
      </w:r>
    </w:p>
    <w:p w14:paraId="28670A74" w14:textId="77777777" w:rsidR="00822A7C" w:rsidRDefault="00822A7C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jc w:val="both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1408BE37" w14:textId="2E6D0EFD" w:rsidR="00822A7C" w:rsidRDefault="00822A7C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28E4DE3F" w14:textId="6F2EE4A9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75071610" w14:textId="2BE64898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3C7BAE89" w14:textId="6FE383E6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06480F5C" w14:textId="1581F931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36418C31" w14:textId="0BAC00E8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60AB743C" w14:textId="2C97053A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38B05D55" w14:textId="60F968DC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5B3897BD" w14:textId="25220301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24DA12EF" w14:textId="5D151EEF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0E5094F0" w14:textId="446E740F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5C67381E" w14:textId="7EE0BA7A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0E5EC386" w14:textId="647FA00D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0F2C11A8" w14:textId="28AE01F8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368E59D1" w14:textId="0E186EC9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5A5ECFE9" w14:textId="025B1502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7B41AEC3" w14:textId="21DA6229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51F477EA" w14:textId="2AA92E9D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376E1860" w14:textId="15A9DE77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30C82890" w14:textId="09C8F209" w:rsidR="00524AC9" w:rsidRDefault="00524AC9">
      <w:pPr>
        <w:pBdr>
          <w:top w:val="nil"/>
          <w:left w:val="nil"/>
          <w:bottom w:val="nil"/>
          <w:right w:val="nil"/>
        </w:pBdr>
        <w:shd w:val="clear" w:color="auto" w:fill="FFFFFF"/>
        <w:spacing w:line="276" w:lineRule="auto"/>
        <w:rPr>
          <w:rFonts w:ascii="Arial" w:eastAsia="Arial" w:hAnsi="Arial" w:cs="Arial"/>
          <w:color w:val="000000"/>
          <w:sz w:val="22"/>
          <w:szCs w:val="22"/>
          <w:shd w:val="clear" w:color="auto" w:fill="FFFFFF"/>
          <w:lang w:val="en-US"/>
        </w:rPr>
      </w:pPr>
    </w:p>
    <w:p w14:paraId="4684A1F5" w14:textId="77777777" w:rsidR="00524AC9" w:rsidRDefault="00524AC9">
      <w:pPr>
        <w:widowControl/>
        <w:suppressAutoHyphens w:val="0"/>
        <w:rPr>
          <w:sz w:val="14"/>
          <w:szCs w:val="14"/>
        </w:rPr>
      </w:pPr>
      <w:r>
        <w:rPr>
          <w:sz w:val="14"/>
          <w:szCs w:val="14"/>
        </w:rPr>
        <w:br w:type="page"/>
      </w:r>
    </w:p>
    <w:p w14:paraId="2439293B" w14:textId="215E3FB9" w:rsidR="00524AC9" w:rsidRDefault="00524AC9" w:rsidP="00524AC9">
      <w:pPr>
        <w:jc w:val="both"/>
        <w:rPr>
          <w:sz w:val="14"/>
          <w:szCs w:val="14"/>
          <w:lang w:val="en-GB"/>
        </w:rPr>
      </w:pPr>
      <w:r w:rsidRPr="009940D0">
        <w:rPr>
          <w:sz w:val="14"/>
          <w:szCs w:val="14"/>
        </w:rPr>
        <w:lastRenderedPageBreak/>
        <w:t xml:space="preserve">Supplementary Table </w:t>
      </w:r>
      <w:r>
        <w:rPr>
          <w:sz w:val="14"/>
          <w:szCs w:val="14"/>
          <w:lang w:val="en-GB"/>
        </w:rPr>
        <w:t>1</w:t>
      </w:r>
      <w:r w:rsidRPr="009940D0">
        <w:rPr>
          <w:sz w:val="14"/>
          <w:szCs w:val="14"/>
        </w:rPr>
        <w:t xml:space="preserve"> </w:t>
      </w:r>
      <w:r w:rsidR="00E545D9">
        <w:rPr>
          <w:sz w:val="14"/>
          <w:szCs w:val="14"/>
        </w:rPr>
        <w:t>–</w:t>
      </w:r>
      <w:r w:rsidR="00E545D9">
        <w:rPr>
          <w:sz w:val="14"/>
          <w:szCs w:val="14"/>
          <w:lang w:val="en-GB"/>
        </w:rPr>
        <w:t xml:space="preserve"> Examples of</w:t>
      </w:r>
      <w:r>
        <w:rPr>
          <w:sz w:val="14"/>
          <w:szCs w:val="14"/>
          <w:lang w:val="en-GB"/>
        </w:rPr>
        <w:t xml:space="preserve"> </w:t>
      </w:r>
      <w:r w:rsidR="004361D8">
        <w:rPr>
          <w:sz w:val="14"/>
          <w:szCs w:val="14"/>
          <w:lang w:val="en-GB"/>
        </w:rPr>
        <w:t>pollution</w:t>
      </w:r>
      <w:r>
        <w:rPr>
          <w:sz w:val="14"/>
          <w:szCs w:val="14"/>
          <w:lang w:val="en-GB"/>
        </w:rPr>
        <w:t xml:space="preserve"> scenarios </w:t>
      </w:r>
      <w:proofErr w:type="spellStart"/>
      <w:r>
        <w:rPr>
          <w:sz w:val="14"/>
          <w:szCs w:val="14"/>
          <w:lang w:val="en-GB"/>
        </w:rPr>
        <w:t>modeled</w:t>
      </w:r>
      <w:proofErr w:type="spellEnd"/>
      <w:r>
        <w:rPr>
          <w:sz w:val="14"/>
          <w:szCs w:val="14"/>
          <w:lang w:val="en-GB"/>
        </w:rPr>
        <w:t xml:space="preserve"> in this work using GNOME and ADIOS.</w:t>
      </w:r>
      <w:r w:rsidR="004361D8">
        <w:rPr>
          <w:sz w:val="14"/>
          <w:szCs w:val="14"/>
          <w:lang w:val="en-GB"/>
        </w:rPr>
        <w:t xml:space="preserve"> </w:t>
      </w:r>
      <w:r w:rsidR="00CB3C8C">
        <w:rPr>
          <w:sz w:val="14"/>
          <w:szCs w:val="14"/>
          <w:lang w:val="en-GB"/>
        </w:rPr>
        <w:t xml:space="preserve">This list corresponds to the first-stage simulations completed to compile the e-game and teachers’ training curriculum. </w:t>
      </w:r>
      <w:r w:rsidR="004361D8">
        <w:rPr>
          <w:sz w:val="14"/>
          <w:szCs w:val="14"/>
          <w:lang w:val="en-GB"/>
        </w:rPr>
        <w:t>Together with these scenarios, four other accidents were considered for the Central North Sea and the Netherlands</w:t>
      </w:r>
      <w:r w:rsidR="00CB3C8C">
        <w:rPr>
          <w:sz w:val="14"/>
          <w:szCs w:val="14"/>
          <w:lang w:val="en-GB"/>
        </w:rPr>
        <w:t xml:space="preserve"> in a second stage, and later included</w:t>
      </w:r>
      <w:r w:rsidR="004361D8">
        <w:rPr>
          <w:sz w:val="14"/>
          <w:szCs w:val="14"/>
          <w:lang w:val="en-GB"/>
        </w:rPr>
        <w:t xml:space="preserve"> in the Sea4All e-learning platform. </w:t>
      </w:r>
      <w:r w:rsidR="00E3333E">
        <w:rPr>
          <w:sz w:val="14"/>
          <w:szCs w:val="14"/>
          <w:lang w:val="en-GB"/>
        </w:rPr>
        <w:t xml:space="preserve">One extra accident scenario was considered for the Gulf of Corinth, Greece. </w:t>
      </w:r>
      <w:r w:rsidR="00CB3C8C">
        <w:rPr>
          <w:sz w:val="14"/>
          <w:szCs w:val="14"/>
          <w:lang w:val="en-GB"/>
        </w:rPr>
        <w:t xml:space="preserve">See the location of all pollution scenarios </w:t>
      </w:r>
      <w:r w:rsidR="004361D8">
        <w:rPr>
          <w:sz w:val="14"/>
          <w:szCs w:val="14"/>
          <w:lang w:val="en-GB"/>
        </w:rPr>
        <w:t>in the supplementary .KMZ file provided.</w:t>
      </w:r>
      <w:bookmarkStart w:id="0" w:name="_GoBack"/>
      <w:bookmarkEnd w:id="0"/>
    </w:p>
    <w:p w14:paraId="6A8741FC" w14:textId="77777777" w:rsidR="004361D8" w:rsidRPr="00524AC9" w:rsidRDefault="004361D8" w:rsidP="00524AC9">
      <w:pPr>
        <w:jc w:val="both"/>
        <w:rPr>
          <w:sz w:val="14"/>
          <w:szCs w:val="14"/>
        </w:rPr>
      </w:pPr>
    </w:p>
    <w:tbl>
      <w:tblPr>
        <w:tblW w:w="0" w:type="auto"/>
        <w:jc w:val="center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top w:w="55" w:type="dxa"/>
          <w:left w:w="49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7228"/>
      </w:tblGrid>
      <w:tr w:rsidR="00822A7C" w:rsidRPr="00330092" w14:paraId="7D52C44E" w14:textId="77777777" w:rsidTr="00524AC9">
        <w:trPr>
          <w:jc w:val="center"/>
        </w:trPr>
        <w:tc>
          <w:tcPr>
            <w:tcW w:w="722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2E75EEB1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4361D8">
              <w:rPr>
                <w:rFonts w:eastAsia="Times New Roman" w:cs="Times New Roman"/>
                <w:b/>
                <w:color w:val="000000"/>
                <w:sz w:val="18"/>
                <w:szCs w:val="18"/>
                <w:shd w:val="clear" w:color="auto" w:fill="FFFFFF"/>
              </w:rPr>
              <w:t xml:space="preserve">Title </w:t>
            </w:r>
          </w:p>
        </w:tc>
      </w:tr>
      <w:tr w:rsidR="00822A7C" w:rsidRPr="00330092" w14:paraId="575CD129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6B41D387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cenario 1 - </w:t>
            </w:r>
            <w:r w:rsidRPr="004361D8">
              <w:rPr>
                <w:sz w:val="18"/>
                <w:szCs w:val="18"/>
                <w:lang w:val="en-US"/>
              </w:rPr>
              <w:t>S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hip collision in </w:t>
            </w:r>
            <w:r w:rsidRPr="004361D8">
              <w:rPr>
                <w:sz w:val="18"/>
                <w:szCs w:val="18"/>
                <w:lang w:val="en-US"/>
              </w:rPr>
              <w:t>Limassol</w:t>
            </w:r>
          </w:p>
        </w:tc>
      </w:tr>
      <w:tr w:rsidR="00822A7C" w:rsidRPr="00330092" w14:paraId="52184423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ED0FA1F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cenario 2 - </w:t>
            </w:r>
            <w:r w:rsidRPr="004361D8">
              <w:rPr>
                <w:sz w:val="18"/>
                <w:szCs w:val="18"/>
                <w:lang w:val="en-US"/>
              </w:rPr>
              <w:t>S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hip collision in </w:t>
            </w:r>
            <w:r w:rsidRPr="004361D8">
              <w:rPr>
                <w:sz w:val="18"/>
                <w:szCs w:val="18"/>
                <w:lang w:val="en-US"/>
              </w:rPr>
              <w:t>Egypt</w:t>
            </w:r>
          </w:p>
        </w:tc>
      </w:tr>
      <w:tr w:rsidR="00822A7C" w:rsidRPr="00330092" w14:paraId="3D9CDD34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07FADA7F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cenario 3 - </w:t>
            </w:r>
            <w:r w:rsidRPr="004361D8">
              <w:rPr>
                <w:sz w:val="18"/>
                <w:szCs w:val="18"/>
                <w:lang w:val="en-US"/>
              </w:rPr>
              <w:t>O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il spill in </w:t>
            </w:r>
            <w:r w:rsidRPr="004361D8">
              <w:rPr>
                <w:sz w:val="18"/>
                <w:szCs w:val="18"/>
                <w:lang w:val="en-US"/>
              </w:rPr>
              <w:t>Israel</w:t>
            </w:r>
          </w:p>
        </w:tc>
      </w:tr>
      <w:tr w:rsidR="00822A7C" w:rsidRPr="00330092" w14:paraId="145E7017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45DEEE08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cenario 4 - </w:t>
            </w:r>
            <w:r w:rsidRPr="004361D8">
              <w:rPr>
                <w:sz w:val="18"/>
                <w:szCs w:val="18"/>
                <w:lang w:val="en-US"/>
              </w:rPr>
              <w:t>C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apsized ship in </w:t>
            </w:r>
            <w:r w:rsidRPr="004361D8">
              <w:rPr>
                <w:sz w:val="18"/>
                <w:szCs w:val="18"/>
                <w:lang w:val="en-US"/>
              </w:rPr>
              <w:t>South Turkey</w:t>
            </w:r>
          </w:p>
        </w:tc>
      </w:tr>
      <w:tr w:rsidR="00822A7C" w:rsidRPr="00330092" w14:paraId="1F943911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05FEEB44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cenario 5 – 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>O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il spill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in Rhodes</w:t>
            </w:r>
          </w:p>
        </w:tc>
      </w:tr>
      <w:tr w:rsidR="00822A7C" w:rsidRPr="00330092" w14:paraId="75066AC0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45DFED8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Scenario 6 - 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</w:rPr>
              <w:t xml:space="preserve">Storm in 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Gavdos</w:t>
            </w:r>
          </w:p>
        </w:tc>
      </w:tr>
      <w:tr w:rsidR="00822A7C" w:rsidRPr="00330092" w14:paraId="5D551683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23A3021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Scenario 7 - 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</w:rPr>
              <w:t xml:space="preserve">Plastics in 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Kithira</w:t>
            </w:r>
          </w:p>
        </w:tc>
      </w:tr>
      <w:tr w:rsidR="00822A7C" w:rsidRPr="00330092" w14:paraId="4D1E0CC7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244D8618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cenario 8 - 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uel spill in 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Andros</w:t>
            </w:r>
          </w:p>
        </w:tc>
      </w:tr>
      <w:tr w:rsidR="00822A7C" w:rsidRPr="00330092" w14:paraId="7D997D03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4DD01C4" w14:textId="7F014DDD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cenario 9- 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uel spill in </w:t>
            </w:r>
            <w:r w:rsidR="004B34B4" w:rsidRPr="004361D8">
              <w:rPr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the 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Central Aegean</w:t>
            </w:r>
            <w:r w:rsid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Sea</w:t>
            </w:r>
          </w:p>
        </w:tc>
      </w:tr>
      <w:tr w:rsidR="00822A7C" w:rsidRPr="00330092" w14:paraId="20885308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045DE0DE" w14:textId="0F68B0B3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bookmarkStart w:id="1" w:name="_heading=h.gjdgxs"/>
            <w:bookmarkEnd w:id="1"/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Scenario 10- 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</w:rPr>
              <w:t>G</w:t>
            </w:r>
            <w:r w:rsidRPr="004361D8">
              <w:rPr>
                <w:rFonts w:eastAsia="Times New Roman" w:cs="Times New Roman"/>
                <w:color w:val="000000"/>
                <w:sz w:val="18"/>
                <w:szCs w:val="18"/>
                <w:shd w:val="clear" w:color="auto" w:fill="FFFFFF"/>
              </w:rPr>
              <w:t>rounding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</w:rPr>
              <w:t xml:space="preserve"> in </w:t>
            </w:r>
            <w:r w:rsidR="004B34B4" w:rsidRPr="004361D8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the </w:t>
            </w:r>
            <w:r w:rsidRPr="004361D8">
              <w:rPr>
                <w:color w:val="000000"/>
                <w:sz w:val="18"/>
                <w:szCs w:val="18"/>
                <w:shd w:val="clear" w:color="auto" w:fill="FFFFFF"/>
              </w:rPr>
              <w:t>Aegean</w:t>
            </w:r>
            <w:r w:rsidR="004B34B4" w:rsidRPr="004361D8">
              <w:rPr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Sea</w:t>
            </w:r>
          </w:p>
        </w:tc>
      </w:tr>
      <w:tr w:rsidR="00822A7C" w:rsidRPr="00330092" w14:paraId="1F1D3D70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28E61E18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11- Drilling mud in Patras</w:t>
            </w:r>
          </w:p>
        </w:tc>
      </w:tr>
      <w:tr w:rsidR="00822A7C" w:rsidRPr="00330092" w14:paraId="5C5FEBBB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3FCAA670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12- Plastic pollution in Romania</w:t>
            </w:r>
          </w:p>
        </w:tc>
      </w:tr>
      <w:tr w:rsidR="00822A7C" w:rsidRPr="00330092" w14:paraId="37DA98DE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66E344FD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15- Diesel spill in Georgia</w:t>
            </w:r>
          </w:p>
        </w:tc>
      </w:tr>
      <w:tr w:rsidR="00822A7C" w:rsidRPr="00330092" w14:paraId="7898264B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58275942" w14:textId="080F3539" w:rsidR="00822A7C" w:rsidRPr="004361D8" w:rsidRDefault="004B34B4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16- Ship collision off</w:t>
            </w:r>
            <w:r w:rsidR="00195293" w:rsidRPr="004361D8">
              <w:rPr>
                <w:sz w:val="18"/>
                <w:szCs w:val="18"/>
                <w:lang w:val="en-US"/>
              </w:rPr>
              <w:t xml:space="preserve"> Turkey</w:t>
            </w:r>
          </w:p>
        </w:tc>
      </w:tr>
      <w:tr w:rsidR="00822A7C" w:rsidRPr="00330092" w14:paraId="69922BB1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00020BFA" w14:textId="4A797943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 xml:space="preserve">Scenario 19- Oil Spill in </w:t>
            </w:r>
            <w:r w:rsidR="004B34B4" w:rsidRPr="004361D8">
              <w:rPr>
                <w:sz w:val="18"/>
                <w:szCs w:val="18"/>
                <w:lang w:val="en-US"/>
              </w:rPr>
              <w:t xml:space="preserve">the </w:t>
            </w:r>
            <w:r w:rsidRPr="004361D8">
              <w:rPr>
                <w:sz w:val="18"/>
                <w:szCs w:val="18"/>
                <w:lang w:val="en-US"/>
              </w:rPr>
              <w:t>Celtic Sea</w:t>
            </w:r>
          </w:p>
        </w:tc>
      </w:tr>
      <w:tr w:rsidR="00822A7C" w:rsidRPr="00330092" w14:paraId="36955FE9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27A31625" w14:textId="3919AF80" w:rsidR="00822A7C" w:rsidRPr="004361D8" w:rsidRDefault="004B34B4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20- Ship grounding on the</w:t>
            </w:r>
            <w:r w:rsidR="00195293" w:rsidRPr="004361D8">
              <w:rPr>
                <w:sz w:val="18"/>
                <w:szCs w:val="18"/>
                <w:lang w:val="en-US"/>
              </w:rPr>
              <w:t xml:space="preserve"> Shetland</w:t>
            </w:r>
            <w:r w:rsidRPr="004361D8">
              <w:rPr>
                <w:sz w:val="18"/>
                <w:szCs w:val="18"/>
                <w:lang w:val="en-US"/>
              </w:rPr>
              <w:t xml:space="preserve"> Islands</w:t>
            </w:r>
          </w:p>
        </w:tc>
      </w:tr>
      <w:tr w:rsidR="00822A7C" w:rsidRPr="00330092" w14:paraId="13C30B54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B8D38A6" w14:textId="4C26F9EC" w:rsidR="00822A7C" w:rsidRPr="004361D8" w:rsidRDefault="00195293" w:rsidP="004361D8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 xml:space="preserve">Scenario 21- Oil spill in </w:t>
            </w:r>
            <w:r w:rsidR="004B34B4" w:rsidRPr="004361D8">
              <w:rPr>
                <w:sz w:val="18"/>
                <w:szCs w:val="18"/>
                <w:lang w:val="en-US"/>
              </w:rPr>
              <w:t xml:space="preserve">the </w:t>
            </w:r>
            <w:r w:rsidRPr="004361D8">
              <w:rPr>
                <w:sz w:val="18"/>
                <w:szCs w:val="18"/>
                <w:lang w:val="en-US"/>
              </w:rPr>
              <w:t>Atlantic</w:t>
            </w:r>
          </w:p>
        </w:tc>
      </w:tr>
      <w:tr w:rsidR="00822A7C" w:rsidRPr="00330092" w14:paraId="6DF678DF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3C9652E2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22- Power plant accident in Famagusta</w:t>
            </w:r>
          </w:p>
        </w:tc>
      </w:tr>
      <w:tr w:rsidR="00822A7C" w:rsidRPr="00330092" w14:paraId="32D67367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2387FBE0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23- Sunken ship in Vasilikos</w:t>
            </w:r>
          </w:p>
        </w:tc>
      </w:tr>
      <w:tr w:rsidR="00822A7C" w:rsidRPr="00330092" w14:paraId="2FBCF9B2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681604A4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24- Oil spill in Saronic Gulf</w:t>
            </w:r>
          </w:p>
        </w:tc>
      </w:tr>
      <w:tr w:rsidR="00822A7C" w:rsidRPr="00330092" w14:paraId="1A808D77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7FC3EDA3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25- Pipeline accident in SE Turkey</w:t>
            </w:r>
          </w:p>
        </w:tc>
      </w:tr>
      <w:tr w:rsidR="00822A7C" w:rsidRPr="00330092" w14:paraId="66ADD77A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50BFBC76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27- Litter in Samos</w:t>
            </w:r>
          </w:p>
        </w:tc>
      </w:tr>
      <w:tr w:rsidR="00822A7C" w:rsidRPr="00330092" w14:paraId="76927DF0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363050A4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28- Litter in Lipsis</w:t>
            </w:r>
          </w:p>
        </w:tc>
      </w:tr>
      <w:tr w:rsidR="00822A7C" w:rsidRPr="00330092" w14:paraId="4332EA32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6CF662A3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29- Litter in Anidro</w:t>
            </w:r>
          </w:p>
        </w:tc>
      </w:tr>
      <w:tr w:rsidR="00822A7C" w:rsidRPr="00330092" w14:paraId="65F1ED65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34F580F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30- Litter in Lesvos</w:t>
            </w:r>
          </w:p>
        </w:tc>
      </w:tr>
      <w:tr w:rsidR="00822A7C" w:rsidRPr="00330092" w14:paraId="1A1DA05A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0D2D3381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31- Litter in Crete</w:t>
            </w:r>
          </w:p>
        </w:tc>
      </w:tr>
      <w:tr w:rsidR="00822A7C" w:rsidRPr="00330092" w14:paraId="1736385E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7D9D50EB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32- Litter in Cyprus</w:t>
            </w:r>
          </w:p>
        </w:tc>
      </w:tr>
      <w:tr w:rsidR="00822A7C" w:rsidRPr="00330092" w14:paraId="76214E7C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61D1E55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33- Oil spill in Agathonisi</w:t>
            </w:r>
          </w:p>
        </w:tc>
      </w:tr>
      <w:tr w:rsidR="00822A7C" w:rsidRPr="00330092" w14:paraId="2CC61AE1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76CCE04E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34- Oil spill in Santorini</w:t>
            </w:r>
          </w:p>
        </w:tc>
      </w:tr>
      <w:tr w:rsidR="00822A7C" w:rsidRPr="00330092" w14:paraId="327B6002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4701FE08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35- Oil spill in Mykonos</w:t>
            </w:r>
          </w:p>
        </w:tc>
      </w:tr>
      <w:tr w:rsidR="00822A7C" w:rsidRPr="00330092" w14:paraId="3AEFBE7D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421F042B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36- Oil spill in Zakynthos</w:t>
            </w:r>
          </w:p>
        </w:tc>
      </w:tr>
      <w:tr w:rsidR="00822A7C" w:rsidRPr="00330092" w14:paraId="29E29DF2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A6B8539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37- Oil spill in Cape Greco</w:t>
            </w:r>
          </w:p>
        </w:tc>
      </w:tr>
      <w:tr w:rsidR="00822A7C" w:rsidRPr="00330092" w14:paraId="17AD283D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75D21644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38- Oil spill in Rimini</w:t>
            </w:r>
          </w:p>
        </w:tc>
      </w:tr>
      <w:tr w:rsidR="00822A7C" w:rsidRPr="00330092" w14:paraId="79129880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68ED779C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39- Litter in Majorca</w:t>
            </w:r>
          </w:p>
        </w:tc>
      </w:tr>
      <w:tr w:rsidR="00822A7C" w:rsidRPr="00330092" w14:paraId="6C44B2BE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597157DE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40- Plastics in Santorini</w:t>
            </w:r>
          </w:p>
        </w:tc>
      </w:tr>
      <w:tr w:rsidR="00822A7C" w:rsidRPr="00330092" w14:paraId="253D3EDC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228A0DB9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41- Litter in Kastellorizo</w:t>
            </w:r>
          </w:p>
        </w:tc>
      </w:tr>
      <w:tr w:rsidR="00822A7C" w:rsidRPr="00330092" w14:paraId="7CA55189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39A150CB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43- Ghost nets in Thermaic Gulf</w:t>
            </w:r>
          </w:p>
        </w:tc>
      </w:tr>
      <w:tr w:rsidR="00822A7C" w:rsidRPr="00330092" w14:paraId="49E4278D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6D35F425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</w:rPr>
            </w:pPr>
            <w:r w:rsidRPr="004361D8">
              <w:rPr>
                <w:sz w:val="18"/>
                <w:szCs w:val="18"/>
              </w:rPr>
              <w:t>Scenario 44- Litter in Andros</w:t>
            </w:r>
          </w:p>
        </w:tc>
      </w:tr>
      <w:tr w:rsidR="00822A7C" w:rsidRPr="00330092" w14:paraId="1093FA1B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50CE2CA8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45- Urban litter in Athens</w:t>
            </w:r>
          </w:p>
        </w:tc>
      </w:tr>
      <w:tr w:rsidR="00822A7C" w:rsidRPr="00330092" w14:paraId="395C0BC2" w14:textId="77777777" w:rsidTr="00524AC9">
        <w:trPr>
          <w:jc w:val="center"/>
        </w:trPr>
        <w:tc>
          <w:tcPr>
            <w:tcW w:w="7228" w:type="dxa"/>
            <w:tcBorders>
              <w:top w:val="nil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49" w:type="dxa"/>
            </w:tcMar>
          </w:tcPr>
          <w:p w14:paraId="17EEA5D1" w14:textId="77777777" w:rsidR="00822A7C" w:rsidRPr="004361D8" w:rsidRDefault="00195293">
            <w:pPr>
              <w:keepNext/>
              <w:pBdr>
                <w:top w:val="nil"/>
                <w:left w:val="nil"/>
                <w:bottom w:val="nil"/>
                <w:right w:val="nil"/>
              </w:pBdr>
              <w:shd w:val="clear" w:color="auto" w:fill="FFFFFF"/>
              <w:rPr>
                <w:sz w:val="18"/>
                <w:szCs w:val="18"/>
                <w:lang w:val="en-US"/>
              </w:rPr>
            </w:pPr>
            <w:r w:rsidRPr="004361D8">
              <w:rPr>
                <w:sz w:val="18"/>
                <w:szCs w:val="18"/>
                <w:lang w:val="en-US"/>
              </w:rPr>
              <w:t>Scenario 46- Capsized ship in Felixstowe</w:t>
            </w:r>
          </w:p>
        </w:tc>
      </w:tr>
    </w:tbl>
    <w:p w14:paraId="7FE0BC42" w14:textId="77777777" w:rsidR="00330092" w:rsidRDefault="00330092">
      <w:pPr>
        <w:widowControl/>
        <w:suppressAutoHyphens w:val="0"/>
        <w:rPr>
          <w:rFonts w:eastAsia="Times New Roman" w:cs="Times New Roman"/>
          <w:b/>
          <w:u w:val="single"/>
          <w:lang w:val="en-US"/>
        </w:rPr>
      </w:pPr>
      <w:r>
        <w:rPr>
          <w:rFonts w:eastAsia="Times New Roman" w:cs="Times New Roman"/>
          <w:b/>
          <w:u w:val="single"/>
          <w:lang w:val="en-US"/>
        </w:rPr>
        <w:br w:type="page"/>
      </w:r>
    </w:p>
    <w:p w14:paraId="622FF195" w14:textId="53690B3B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lastRenderedPageBreak/>
        <w:t>Scenario 1 - Ship collision in Limassol</w:t>
      </w:r>
    </w:p>
    <w:p w14:paraId="41340182" w14:textId="77777777" w:rsidR="00330092" w:rsidRDefault="00330092" w:rsidP="007B32CE">
      <w:pPr>
        <w:rPr>
          <w:rFonts w:eastAsia="Times New Roman" w:cs="Times New Roman"/>
          <w:b/>
          <w:lang w:val="en-US"/>
        </w:rPr>
      </w:pPr>
    </w:p>
    <w:p w14:paraId="6453CD66" w14:textId="46262A5D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7DFBADF3" w14:textId="0F24B901" w:rsidR="007B32CE" w:rsidRPr="007B32CE" w:rsidRDefault="0033009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>cenario based on a ship collision at Limassol, Cyprus (position LAT: 34</w:t>
      </w:r>
      <w:r w:rsidR="007B32CE" w:rsidRPr="007B32CE">
        <w:rPr>
          <w:rFonts w:eastAsia="Times New Roman" w:cs="Times New Roman"/>
          <w:vertAlign w:val="superscript"/>
          <w:lang w:val="en-US"/>
        </w:rPr>
        <w:t>o</w:t>
      </w:r>
      <w:r w:rsidR="007B32CE" w:rsidRPr="007B32CE">
        <w:rPr>
          <w:rFonts w:eastAsia="Times New Roman" w:cs="Times New Roman"/>
          <w:lang w:val="en-US"/>
        </w:rPr>
        <w:t xml:space="preserve"> 25N; LON: 33</w:t>
      </w:r>
      <w:r w:rsidR="007B32CE" w:rsidRPr="007B32CE">
        <w:rPr>
          <w:rFonts w:eastAsia="Times New Roman" w:cs="Times New Roman"/>
          <w:vertAlign w:val="superscript"/>
          <w:lang w:val="en-US"/>
        </w:rPr>
        <w:t>o</w:t>
      </w:r>
      <w:r w:rsidR="007B32CE" w:rsidRPr="007B32CE">
        <w:rPr>
          <w:rFonts w:eastAsia="Times New Roman" w:cs="Times New Roman"/>
          <w:lang w:val="en-US"/>
        </w:rPr>
        <w:t xml:space="preserve"> 38E) on 25 March 2018 at 02:00 UTC.  The </w:t>
      </w:r>
      <w:r>
        <w:rPr>
          <w:rFonts w:eastAsia="Times New Roman" w:cs="Times New Roman"/>
          <w:lang w:val="en-US"/>
        </w:rPr>
        <w:t xml:space="preserve">released </w:t>
      </w:r>
      <w:r w:rsidR="007B32CE" w:rsidRPr="007B32CE">
        <w:rPr>
          <w:rFonts w:eastAsia="Times New Roman" w:cs="Times New Roman"/>
          <w:lang w:val="en-US"/>
        </w:rPr>
        <w:t xml:space="preserve">cargo </w:t>
      </w:r>
      <w:r>
        <w:rPr>
          <w:rFonts w:eastAsia="Times New Roman" w:cs="Times New Roman"/>
          <w:lang w:val="en-US"/>
        </w:rPr>
        <w:t xml:space="preserve">is </w:t>
      </w:r>
      <w:proofErr w:type="spellStart"/>
      <w:r>
        <w:rPr>
          <w:rFonts w:eastAsia="Times New Roman" w:cs="Times New Roman"/>
          <w:lang w:val="en-US"/>
        </w:rPr>
        <w:t>cheifly</w:t>
      </w:r>
      <w:proofErr w:type="spellEnd"/>
      <w:r w:rsidR="007B32CE" w:rsidRPr="007B32CE">
        <w:rPr>
          <w:rFonts w:eastAsia="Times New Roman" w:cs="Times New Roman"/>
          <w:lang w:val="en-US"/>
        </w:rPr>
        <w:t xml:space="preserve"> composed of plastic material. </w:t>
      </w:r>
    </w:p>
    <w:p w14:paraId="3B4D32B2" w14:textId="657A79C1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</w:t>
      </w:r>
      <w:r w:rsidR="00330092" w:rsidRPr="007B32CE">
        <w:rPr>
          <w:rFonts w:eastAsia="Times New Roman" w:cs="Times New Roman"/>
          <w:lang w:val="en-US"/>
        </w:rPr>
        <w:t xml:space="preserve">cargo </w:t>
      </w:r>
      <w:r w:rsidRPr="007B32CE">
        <w:rPr>
          <w:rFonts w:eastAsia="Times New Roman" w:cs="Times New Roman"/>
          <w:lang w:val="en-US"/>
        </w:rPr>
        <w:t>released in</w:t>
      </w:r>
      <w:r w:rsidR="00330092"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was simulated as 200 metric tons of fuel oil (API: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45 hours.</w:t>
      </w:r>
    </w:p>
    <w:p w14:paraId="1B9EB467" w14:textId="0EAB3227" w:rsidR="007B32CE" w:rsidRDefault="007B32CE" w:rsidP="007B32CE">
      <w:pPr>
        <w:rPr>
          <w:lang w:val="en-US"/>
        </w:rPr>
      </w:pPr>
    </w:p>
    <w:p w14:paraId="58AFAB91" w14:textId="77777777" w:rsidR="00330092" w:rsidRPr="007B32CE" w:rsidRDefault="00330092" w:rsidP="007B32CE">
      <w:pPr>
        <w:rPr>
          <w:lang w:val="en-US"/>
        </w:rPr>
      </w:pPr>
    </w:p>
    <w:p w14:paraId="327B8FD0" w14:textId="77777777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2 - Egypt ship collision</w:t>
      </w:r>
    </w:p>
    <w:p w14:paraId="1010A6AA" w14:textId="77777777" w:rsidR="00330092" w:rsidRDefault="00330092" w:rsidP="007B32CE">
      <w:pPr>
        <w:rPr>
          <w:rFonts w:eastAsia="Times New Roman" w:cs="Times New Roman"/>
          <w:b/>
          <w:lang w:val="en-US"/>
        </w:rPr>
      </w:pPr>
    </w:p>
    <w:p w14:paraId="4948E179" w14:textId="269DD56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0BFEC0AB" w14:textId="53B56EA4" w:rsidR="007B32CE" w:rsidRPr="007B32CE" w:rsidRDefault="0033009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scenario near the Suez Canal</w:t>
      </w:r>
      <w:r>
        <w:rPr>
          <w:rFonts w:eastAsia="Times New Roman" w:cs="Times New Roman"/>
          <w:lang w:val="en-US"/>
        </w:rPr>
        <w:t xml:space="preserve">, </w:t>
      </w:r>
      <w:r w:rsidR="007B32CE" w:rsidRPr="007B32CE">
        <w:rPr>
          <w:rFonts w:eastAsia="Times New Roman" w:cs="Times New Roman"/>
          <w:lang w:val="en-US"/>
        </w:rPr>
        <w:t>Egypt</w:t>
      </w:r>
      <w:r>
        <w:rPr>
          <w:rFonts w:eastAsia="Times New Roman" w:cs="Times New Roman"/>
          <w:lang w:val="en-US"/>
        </w:rPr>
        <w:t>, associated with</w:t>
      </w:r>
      <w:r w:rsidR="007B32CE" w:rsidRPr="007B32CE">
        <w:rPr>
          <w:rFonts w:eastAsia="Times New Roman" w:cs="Times New Roman"/>
          <w:lang w:val="en-US"/>
        </w:rPr>
        <w:t xml:space="preserve"> a ship collision (position LAT: 31° 26.44'N; LON: 32° 14.02'E) on 12 April 2018 at 10:00 UTC. </w:t>
      </w:r>
    </w:p>
    <w:p w14:paraId="47320E34" w14:textId="128836CE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</w:t>
      </w:r>
      <w:r w:rsidR="00330092" w:rsidRPr="007B32CE">
        <w:rPr>
          <w:rFonts w:eastAsia="Times New Roman" w:cs="Times New Roman"/>
          <w:lang w:val="en-US"/>
        </w:rPr>
        <w:t xml:space="preserve">oil </w:t>
      </w:r>
      <w:r w:rsidRPr="007B32CE">
        <w:rPr>
          <w:rFonts w:eastAsia="Times New Roman" w:cs="Times New Roman"/>
          <w:lang w:val="en-US"/>
        </w:rPr>
        <w:t>released</w:t>
      </w:r>
      <w:r w:rsidR="00330092">
        <w:rPr>
          <w:rFonts w:eastAsia="Times New Roman" w:cs="Times New Roman"/>
          <w:lang w:val="en-US"/>
        </w:rPr>
        <w:t xml:space="preserve"> was</w:t>
      </w:r>
      <w:r w:rsidRPr="007B32CE">
        <w:rPr>
          <w:rFonts w:eastAsia="Times New Roman" w:cs="Times New Roman"/>
          <w:lang w:val="en-US"/>
        </w:rPr>
        <w:t xml:space="preserve"> simulated as 4,000 m</w:t>
      </w:r>
      <w:r w:rsidRPr="007B32CE">
        <w:rPr>
          <w:rFonts w:eastAsia="Times New Roman" w:cs="Times New Roman"/>
          <w:vertAlign w:val="superscript"/>
          <w:lang w:val="en-US"/>
        </w:rPr>
        <w:t>3</w:t>
      </w:r>
      <w:r w:rsidRPr="007B32CE">
        <w:rPr>
          <w:rFonts w:eastAsia="Times New Roman" w:cs="Times New Roman"/>
          <w:lang w:val="en-US"/>
        </w:rPr>
        <w:t xml:space="preserve"> of gasoline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48 hours.</w:t>
      </w:r>
    </w:p>
    <w:p w14:paraId="6657AF90" w14:textId="6655AE01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00015A19" w14:textId="77777777" w:rsidR="00330092" w:rsidRPr="007B32CE" w:rsidRDefault="00330092" w:rsidP="007B32CE">
      <w:pPr>
        <w:rPr>
          <w:rFonts w:eastAsia="Times New Roman" w:cs="Times New Roman"/>
          <w:b/>
          <w:u w:val="single"/>
          <w:lang w:val="en-US"/>
        </w:rPr>
      </w:pPr>
    </w:p>
    <w:p w14:paraId="4CF71CE0" w14:textId="4EEA1C9D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AA0A22">
        <w:rPr>
          <w:rFonts w:eastAsia="Times New Roman" w:cs="Times New Roman"/>
          <w:b/>
          <w:u w:val="single"/>
          <w:lang w:val="en-US"/>
        </w:rPr>
        <w:t>Scenario 3 - Oil spill in Israel</w:t>
      </w:r>
    </w:p>
    <w:p w14:paraId="0658A156" w14:textId="77777777" w:rsidR="00330092" w:rsidRPr="007B32CE" w:rsidRDefault="00330092" w:rsidP="007B32CE">
      <w:pPr>
        <w:rPr>
          <w:rFonts w:eastAsia="Times New Roman" w:cs="Times New Roman"/>
          <w:b/>
          <w:u w:val="single"/>
          <w:lang w:val="en-US"/>
        </w:rPr>
      </w:pPr>
    </w:p>
    <w:p w14:paraId="3F1B96FD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207C4B0B" w14:textId="27CA38CB" w:rsidR="007B32CE" w:rsidRPr="007B32CE" w:rsidRDefault="0033009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 xml:space="preserve">cenario based on an oil spill </w:t>
      </w:r>
      <w:r w:rsidR="00AA0A22">
        <w:rPr>
          <w:rFonts w:eastAsia="Times New Roman" w:cs="Times New Roman"/>
          <w:lang w:val="en-US"/>
        </w:rPr>
        <w:t>occurring to</w:t>
      </w:r>
      <w:r w:rsidR="007B32CE" w:rsidRPr="007B32CE">
        <w:rPr>
          <w:rFonts w:eastAsia="Times New Roman" w:cs="Times New Roman"/>
          <w:lang w:val="en-US"/>
        </w:rPr>
        <w:t xml:space="preserve"> the west of Haifa, Israel (position LAT: 32° 49.38'N; LON: 33° 36.05‘W) on 25 April 2018 at 05:00 UTC. </w:t>
      </w:r>
    </w:p>
    <w:p w14:paraId="5B57A462" w14:textId="6F3BB7A0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</w:t>
      </w:r>
      <w:r w:rsidR="00330092" w:rsidRPr="007B32CE">
        <w:rPr>
          <w:rFonts w:eastAsia="Times New Roman" w:cs="Times New Roman"/>
          <w:lang w:val="en-US"/>
        </w:rPr>
        <w:t xml:space="preserve">oil </w:t>
      </w:r>
      <w:r w:rsidRPr="007B32CE">
        <w:rPr>
          <w:rFonts w:eastAsia="Times New Roman" w:cs="Times New Roman"/>
          <w:lang w:val="en-US"/>
        </w:rPr>
        <w:t xml:space="preserve">released </w:t>
      </w:r>
      <w:r w:rsidR="00330092"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 w:rsidR="0033009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5,000 barrels of fuel oil (1 barrel = 159 liters) of heavy fuel oil #6 (API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87 hours.</w:t>
      </w:r>
    </w:p>
    <w:p w14:paraId="4C4A3711" w14:textId="7027DD04" w:rsidR="007B32CE" w:rsidRDefault="007B32CE" w:rsidP="007B32CE">
      <w:pPr>
        <w:rPr>
          <w:lang w:val="en-US"/>
        </w:rPr>
      </w:pPr>
    </w:p>
    <w:p w14:paraId="4456C9C8" w14:textId="77777777" w:rsidR="00AA0A22" w:rsidRPr="007B32CE" w:rsidRDefault="00AA0A22" w:rsidP="007B32CE">
      <w:pPr>
        <w:rPr>
          <w:lang w:val="en-US"/>
        </w:rPr>
      </w:pPr>
    </w:p>
    <w:p w14:paraId="562F5D7E" w14:textId="13F1846A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4 - Capsized ship in South Turkey </w:t>
      </w:r>
    </w:p>
    <w:p w14:paraId="3371809E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72228E33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32B63C28" w14:textId="4B81AF55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>torm capsiz</w:t>
      </w:r>
      <w:r>
        <w:rPr>
          <w:rFonts w:eastAsia="Times New Roman" w:cs="Times New Roman"/>
          <w:lang w:val="en-US"/>
        </w:rPr>
        <w:t>ing</w:t>
      </w:r>
      <w:r w:rsidR="007B32CE" w:rsidRPr="007B32CE">
        <w:rPr>
          <w:rFonts w:eastAsia="Times New Roman" w:cs="Times New Roman"/>
          <w:lang w:val="en-US"/>
        </w:rPr>
        <w:t xml:space="preserve"> a ship </w:t>
      </w:r>
      <w:r w:rsidRPr="007B32CE">
        <w:rPr>
          <w:rFonts w:eastAsia="Times New Roman" w:cs="Times New Roman"/>
          <w:lang w:val="en-US"/>
        </w:rPr>
        <w:t>south of Antalya, Turkey</w:t>
      </w:r>
      <w:r>
        <w:rPr>
          <w:rFonts w:eastAsia="Times New Roman" w:cs="Times New Roman"/>
          <w:lang w:val="en-US"/>
        </w:rPr>
        <w:t xml:space="preserve">, with </w:t>
      </w:r>
      <w:r w:rsidR="007B32CE" w:rsidRPr="007B32CE">
        <w:rPr>
          <w:rFonts w:eastAsia="Times New Roman" w:cs="Times New Roman"/>
          <w:lang w:val="en-US"/>
        </w:rPr>
        <w:t xml:space="preserve">the appearance of an oil spill (position LAT: 35° 14.72'N; LON: 29° 28.53'E) on 06 May 2018 at 22:00 UTC. </w:t>
      </w:r>
    </w:p>
    <w:p w14:paraId="142E874D" w14:textId="5181AFB0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</w:t>
      </w:r>
      <w:r w:rsidR="00AA0A22" w:rsidRPr="007B32CE">
        <w:rPr>
          <w:rFonts w:eastAsia="Times New Roman" w:cs="Times New Roman"/>
          <w:lang w:val="en-US"/>
        </w:rPr>
        <w:t xml:space="preserve">oil </w:t>
      </w:r>
      <w:r w:rsidRPr="007B32CE">
        <w:rPr>
          <w:rFonts w:eastAsia="Times New Roman" w:cs="Times New Roman"/>
          <w:lang w:val="en-US"/>
        </w:rPr>
        <w:t>released in</w:t>
      </w:r>
      <w:r w:rsidR="00AA0A22"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</w:t>
      </w:r>
      <w:r w:rsidR="00AA0A2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>simulated as 43,000 m</w:t>
      </w:r>
      <w:r w:rsidRPr="007B32CE">
        <w:rPr>
          <w:rFonts w:eastAsia="Times New Roman" w:cs="Times New Roman"/>
          <w:vertAlign w:val="superscript"/>
          <w:lang w:val="en-US"/>
        </w:rPr>
        <w:t>3</w:t>
      </w:r>
      <w:r w:rsidRPr="007B32CE">
        <w:rPr>
          <w:rFonts w:eastAsia="Times New Roman" w:cs="Times New Roman"/>
          <w:lang w:val="en-US"/>
        </w:rPr>
        <w:t xml:space="preserve"> of gasoline oil (API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61 hours (~2.5 days). </w:t>
      </w:r>
    </w:p>
    <w:p w14:paraId="5809545C" w14:textId="77777777" w:rsidR="007B32CE" w:rsidRPr="007B32CE" w:rsidRDefault="007B32CE" w:rsidP="007B32CE">
      <w:pPr>
        <w:rPr>
          <w:lang w:val="en-US"/>
        </w:rPr>
      </w:pPr>
    </w:p>
    <w:p w14:paraId="78F640E2" w14:textId="77777777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1A241AC9" w14:textId="66BB51E6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5 – Oil spill in Rhodes</w:t>
      </w:r>
    </w:p>
    <w:p w14:paraId="3B41C97C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76244E15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69D47D41" w14:textId="6E6BA6D6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</w:t>
      </w:r>
      <w:r w:rsidR="007B32CE" w:rsidRPr="007B32CE">
        <w:rPr>
          <w:rFonts w:eastAsia="Times New Roman" w:cs="Times New Roman"/>
          <w:lang w:val="en-US"/>
        </w:rPr>
        <w:t xml:space="preserve">il spill southeast of Rhodes (position LAT: 35° 53.65'N; LON: 28° 35.63'E) on 08 May 2018 at 12:00 UTC. </w:t>
      </w:r>
    </w:p>
    <w:p w14:paraId="17D609BF" w14:textId="587DE0D9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>4,000 m</w:t>
      </w:r>
      <w:r w:rsidR="007B32CE" w:rsidRPr="007B32CE">
        <w:rPr>
          <w:rFonts w:eastAsia="Times New Roman" w:cs="Times New Roman"/>
          <w:vertAlign w:val="superscript"/>
          <w:lang w:val="en-US"/>
        </w:rPr>
        <w:t>3</w:t>
      </w:r>
      <w:r w:rsidR="007B32CE" w:rsidRPr="007B32CE">
        <w:rPr>
          <w:rFonts w:eastAsia="Times New Roman" w:cs="Times New Roman"/>
          <w:lang w:val="en-US"/>
        </w:rPr>
        <w:t xml:space="preserve"> of heavy fuel oil #6 (API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114 hours (~ 5 days). </w:t>
      </w:r>
    </w:p>
    <w:p w14:paraId="0940A3C8" w14:textId="5087C3B7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036C16F4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0FD7D666" w14:textId="64B94F74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6 - Storm in </w:t>
      </w:r>
      <w:proofErr w:type="spellStart"/>
      <w:r w:rsidRPr="007B32CE">
        <w:rPr>
          <w:rFonts w:eastAsia="Times New Roman" w:cs="Times New Roman"/>
          <w:b/>
          <w:u w:val="single"/>
          <w:lang w:val="en-US"/>
        </w:rPr>
        <w:t>Gavdos</w:t>
      </w:r>
      <w:proofErr w:type="spellEnd"/>
    </w:p>
    <w:p w14:paraId="3429F38D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6648B702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0EA1AB29" w14:textId="21886AC2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</w:t>
      </w:r>
      <w:r>
        <w:rPr>
          <w:rFonts w:eastAsia="Times New Roman" w:cs="Times New Roman"/>
          <w:lang w:val="en-US"/>
        </w:rPr>
        <w:t>offshore</w:t>
      </w:r>
      <w:r w:rsidR="007B32CE" w:rsidRPr="007B32CE">
        <w:rPr>
          <w:rFonts w:eastAsia="Times New Roman" w:cs="Times New Roman"/>
          <w:lang w:val="en-US"/>
        </w:rPr>
        <w:t xml:space="preserve"> Gavdos, Greece, after a storm </w:t>
      </w:r>
      <w:r>
        <w:rPr>
          <w:rFonts w:eastAsia="Times New Roman" w:cs="Times New Roman"/>
          <w:lang w:val="en-US"/>
        </w:rPr>
        <w:t xml:space="preserve">led a ship into trouble </w:t>
      </w:r>
      <w:r w:rsidR="007B32CE" w:rsidRPr="007B32CE">
        <w:rPr>
          <w:rFonts w:eastAsia="Times New Roman" w:cs="Times New Roman"/>
          <w:lang w:val="en-US"/>
        </w:rPr>
        <w:t xml:space="preserve">(position LAT: 34° 31.12'N; LON: 23° 46.96'E) on 09 May 2018 at 01:00 UTC. </w:t>
      </w:r>
    </w:p>
    <w:p w14:paraId="6B2FF8CB" w14:textId="52572F7E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29,000 metric tons of diesel oil (API 34.5), spilled </w:t>
      </w:r>
      <w:r w:rsidR="007B32CE" w:rsidRPr="007B32CE">
        <w:rPr>
          <w:rFonts w:eastAsia="Times New Roman" w:cs="Times New Roman"/>
          <w:lang w:val="en-US"/>
        </w:rPr>
        <w:lastRenderedPageBreak/>
        <w:t xml:space="preserve">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96 hours. </w:t>
      </w:r>
    </w:p>
    <w:p w14:paraId="2A6866BA" w14:textId="75C5E730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4443044A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0239C577" w14:textId="5A085B6E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7 - Plastics in Kithira</w:t>
      </w:r>
    </w:p>
    <w:p w14:paraId="0DA86EEB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7D591C2D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5E9AE229" w14:textId="12A091E9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hip</w:t>
      </w:r>
      <w:r w:rsidR="007B32CE" w:rsidRPr="007B32CE">
        <w:rPr>
          <w:rFonts w:eastAsia="Times New Roman" w:cs="Times New Roman"/>
          <w:lang w:val="en-US"/>
        </w:rPr>
        <w:t xml:space="preserve"> collision </w:t>
      </w:r>
      <w:r>
        <w:rPr>
          <w:rFonts w:eastAsia="Times New Roman" w:cs="Times New Roman"/>
          <w:lang w:val="en-US"/>
        </w:rPr>
        <w:t>off</w:t>
      </w:r>
      <w:r w:rsidR="004B34B4">
        <w:rPr>
          <w:rFonts w:eastAsia="Times New Roman" w:cs="Times New Roman"/>
          <w:lang w:val="en-US"/>
        </w:rPr>
        <w:t xml:space="preserve"> Kithira, Greece</w:t>
      </w:r>
      <w:r w:rsidR="007B32CE" w:rsidRPr="007B32CE">
        <w:rPr>
          <w:rFonts w:eastAsia="Times New Roman" w:cs="Times New Roman"/>
          <w:lang w:val="en-US"/>
        </w:rPr>
        <w:t xml:space="preserve"> (position LAT: 35° 40.32'N; LON: 23° 14.23'E) on 13 May 2018 at 11:00 UTC.  The sea cargo was composed of plastic materials. </w:t>
      </w:r>
    </w:p>
    <w:p w14:paraId="76E31A61" w14:textId="53F3871F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</w:t>
      </w:r>
      <w:r>
        <w:rPr>
          <w:rFonts w:eastAsia="Times New Roman" w:cs="Times New Roman"/>
          <w:lang w:val="en-US"/>
        </w:rPr>
        <w:t>cargo</w:t>
      </w:r>
      <w:r w:rsidRPr="007B32CE">
        <w:rPr>
          <w:rFonts w:eastAsia="Times New Roman" w:cs="Times New Roman"/>
          <w:lang w:val="en-US"/>
        </w:rPr>
        <w:t xml:space="preserve"> released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35,000 metric tons of fuel oil (API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26 hours. </w:t>
      </w:r>
    </w:p>
    <w:p w14:paraId="0177F321" w14:textId="040D2E76" w:rsidR="007B32CE" w:rsidRDefault="007B32CE" w:rsidP="007B32CE">
      <w:pPr>
        <w:rPr>
          <w:lang w:val="en-US"/>
        </w:rPr>
      </w:pPr>
    </w:p>
    <w:p w14:paraId="08BC283B" w14:textId="77777777" w:rsidR="00AA0A22" w:rsidRPr="007B32CE" w:rsidRDefault="00AA0A22" w:rsidP="007B32CE">
      <w:pPr>
        <w:rPr>
          <w:lang w:val="en-US"/>
        </w:rPr>
      </w:pPr>
    </w:p>
    <w:p w14:paraId="71B6DE13" w14:textId="409387EE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8 - Fuel spill in Andros</w:t>
      </w:r>
    </w:p>
    <w:p w14:paraId="76D27CDD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0F727BBD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3601B1D7" w14:textId="23A283EB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 spill</w:t>
      </w:r>
      <w:r w:rsidR="007B32CE" w:rsidRPr="007B32CE">
        <w:rPr>
          <w:rFonts w:eastAsia="Times New Roman" w:cs="Times New Roman"/>
          <w:lang w:val="en-US"/>
        </w:rPr>
        <w:t xml:space="preserve"> near Andros, Greece, due to a cargo ship </w:t>
      </w:r>
      <w:r>
        <w:rPr>
          <w:rFonts w:eastAsia="Times New Roman" w:cs="Times New Roman"/>
          <w:lang w:val="en-US"/>
        </w:rPr>
        <w:t xml:space="preserve">becoming </w:t>
      </w:r>
      <w:r w:rsidR="007B32CE" w:rsidRPr="007B32CE">
        <w:rPr>
          <w:rFonts w:eastAsia="Times New Roman" w:cs="Times New Roman"/>
          <w:lang w:val="en-US"/>
        </w:rPr>
        <w:t xml:space="preserve">grounded on an islet (position LAT: 37° 42.44'N; LON: 24° 41.30'E) on 13 May 2018 at 11:00 UTC. </w:t>
      </w:r>
    </w:p>
    <w:p w14:paraId="7A105713" w14:textId="4F1C1FE7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10,0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48 hours.</w:t>
      </w:r>
    </w:p>
    <w:p w14:paraId="5FE9692A" w14:textId="77777777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18745471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</w:p>
    <w:p w14:paraId="1B73446B" w14:textId="70151FA7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9 - Fuel spill in </w:t>
      </w:r>
      <w:r w:rsidR="004361D8">
        <w:rPr>
          <w:rFonts w:eastAsia="Times New Roman" w:cs="Times New Roman"/>
          <w:b/>
          <w:u w:val="single"/>
          <w:lang w:val="en-US"/>
        </w:rPr>
        <w:t xml:space="preserve">the </w:t>
      </w:r>
      <w:r w:rsidRPr="007B32CE">
        <w:rPr>
          <w:rFonts w:eastAsia="Times New Roman" w:cs="Times New Roman"/>
          <w:b/>
          <w:u w:val="single"/>
          <w:lang w:val="en-US"/>
        </w:rPr>
        <w:t>Central Aegean</w:t>
      </w:r>
      <w:r w:rsidR="004361D8">
        <w:rPr>
          <w:rFonts w:eastAsia="Times New Roman" w:cs="Times New Roman"/>
          <w:b/>
          <w:u w:val="single"/>
          <w:lang w:val="en-US"/>
        </w:rPr>
        <w:t xml:space="preserve"> Sea</w:t>
      </w:r>
    </w:p>
    <w:p w14:paraId="1C052F66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30147212" w14:textId="0DF81920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1B68F508" w14:textId="6EAC2823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 spill</w:t>
      </w:r>
      <w:r w:rsidR="007B32CE" w:rsidRPr="007B32CE">
        <w:rPr>
          <w:rFonts w:eastAsia="Times New Roman" w:cs="Times New Roman"/>
          <w:lang w:val="en-US"/>
        </w:rPr>
        <w:t xml:space="preserve"> in the Central Aegean</w:t>
      </w:r>
      <w:r>
        <w:rPr>
          <w:rFonts w:eastAsia="Times New Roman" w:cs="Times New Roman"/>
          <w:lang w:val="en-US"/>
        </w:rPr>
        <w:t xml:space="preserve"> Sea</w:t>
      </w:r>
      <w:r w:rsidR="007B32CE" w:rsidRPr="007B32CE">
        <w:rPr>
          <w:rFonts w:eastAsia="Times New Roman" w:cs="Times New Roman"/>
          <w:lang w:val="en-US"/>
        </w:rPr>
        <w:t>, between Lesvos and the island of Ag</w:t>
      </w:r>
      <w:r>
        <w:rPr>
          <w:rFonts w:eastAsia="Times New Roman" w:cs="Times New Roman"/>
          <w:lang w:val="en-US"/>
        </w:rPr>
        <w:t>ios</w:t>
      </w:r>
      <w:r w:rsidR="007B32CE" w:rsidRPr="007B32CE">
        <w:rPr>
          <w:rFonts w:eastAsia="Times New Roman" w:cs="Times New Roman"/>
          <w:lang w:val="en-US"/>
        </w:rPr>
        <w:t xml:space="preserve"> Efstratios, Greece, due to a gas blowout (position LAT: 39° 9.98'N; LON: 25° 6.38'E) on 15 May 2018 at 12:00 UTC. </w:t>
      </w:r>
    </w:p>
    <w:p w14:paraId="248CFB3D" w14:textId="780C2CEA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40,0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48 hours.</w:t>
      </w:r>
    </w:p>
    <w:p w14:paraId="4F8F2A00" w14:textId="062407BF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2F49CBE2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424B2FD8" w14:textId="53F95D2D" w:rsidR="007B32CE" w:rsidRDefault="007B32CE" w:rsidP="007B32CE">
      <w:pPr>
        <w:tabs>
          <w:tab w:val="left" w:pos="2115"/>
        </w:tabs>
        <w:rPr>
          <w:rFonts w:eastAsia="Times New Roman" w:cs="Times New Roman"/>
          <w:b/>
          <w:u w:val="single"/>
          <w:lang w:val="en-US"/>
        </w:rPr>
      </w:pPr>
      <w:bookmarkStart w:id="2" w:name="_heading=h.30j0zll" w:colFirst="0" w:colLast="0"/>
      <w:bookmarkEnd w:id="2"/>
      <w:r w:rsidRPr="007B32CE">
        <w:rPr>
          <w:rFonts w:eastAsia="Times New Roman" w:cs="Times New Roman"/>
          <w:b/>
          <w:u w:val="single"/>
          <w:lang w:val="en-US"/>
        </w:rPr>
        <w:t xml:space="preserve">Scenario 10 - Grounding in </w:t>
      </w:r>
      <w:r w:rsidR="004361D8">
        <w:rPr>
          <w:rFonts w:eastAsia="Times New Roman" w:cs="Times New Roman"/>
          <w:b/>
          <w:u w:val="single"/>
          <w:lang w:val="en-US"/>
        </w:rPr>
        <w:t xml:space="preserve">the </w:t>
      </w:r>
      <w:r w:rsidRPr="007B32CE">
        <w:rPr>
          <w:rFonts w:eastAsia="Times New Roman" w:cs="Times New Roman"/>
          <w:b/>
          <w:u w:val="single"/>
          <w:lang w:val="en-US"/>
        </w:rPr>
        <w:t>Aegean</w:t>
      </w:r>
      <w:r w:rsidR="004361D8">
        <w:rPr>
          <w:rFonts w:eastAsia="Times New Roman" w:cs="Times New Roman"/>
          <w:b/>
          <w:u w:val="single"/>
          <w:lang w:val="en-US"/>
        </w:rPr>
        <w:t xml:space="preserve"> Sea</w:t>
      </w:r>
      <w:r w:rsidRPr="007B32CE">
        <w:rPr>
          <w:rFonts w:eastAsia="Times New Roman" w:cs="Times New Roman"/>
          <w:b/>
          <w:u w:val="single"/>
          <w:lang w:val="en-US"/>
        </w:rPr>
        <w:t xml:space="preserve"> </w:t>
      </w:r>
    </w:p>
    <w:p w14:paraId="767FA2A2" w14:textId="77777777" w:rsidR="00AA0A22" w:rsidRPr="007B32CE" w:rsidRDefault="00AA0A22" w:rsidP="007B32CE">
      <w:pPr>
        <w:tabs>
          <w:tab w:val="left" w:pos="2115"/>
        </w:tabs>
        <w:rPr>
          <w:rFonts w:eastAsia="Times New Roman" w:cs="Times New Roman"/>
          <w:b/>
          <w:u w:val="single"/>
          <w:lang w:val="en-US"/>
        </w:rPr>
      </w:pPr>
    </w:p>
    <w:p w14:paraId="5977563F" w14:textId="77777777" w:rsidR="007B32CE" w:rsidRPr="007B32CE" w:rsidRDefault="007B32CE" w:rsidP="007B32CE">
      <w:pPr>
        <w:tabs>
          <w:tab w:val="left" w:pos="2115"/>
        </w:tabs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5234947D" w14:textId="16066917" w:rsidR="007B32CE" w:rsidRPr="007B32CE" w:rsidRDefault="00AA0A22" w:rsidP="007B32CE">
      <w:pPr>
        <w:tabs>
          <w:tab w:val="left" w:pos="2115"/>
        </w:tabs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F</w:t>
      </w:r>
      <w:r w:rsidR="007B32CE" w:rsidRPr="007B32CE">
        <w:rPr>
          <w:rFonts w:eastAsia="Times New Roman" w:cs="Times New Roman"/>
          <w:lang w:val="en-US"/>
        </w:rPr>
        <w:t xml:space="preserve">loating objects </w:t>
      </w:r>
      <w:r>
        <w:rPr>
          <w:rFonts w:eastAsia="Times New Roman" w:cs="Times New Roman"/>
          <w:lang w:val="en-US"/>
        </w:rPr>
        <w:t>released in</w:t>
      </w:r>
      <w:r w:rsidR="007B32CE" w:rsidRPr="007B32CE">
        <w:rPr>
          <w:rFonts w:eastAsia="Times New Roman" w:cs="Times New Roman"/>
          <w:lang w:val="en-US"/>
        </w:rPr>
        <w:t xml:space="preserve"> the Central Aegean, Greece, due to a grounded ship (position LAT: 39° 42.51'N; LON: 24° 23.68'E) on the 17 May 2018 at 01:00 UTC.  </w:t>
      </w:r>
    </w:p>
    <w:p w14:paraId="463164F0" w14:textId="7E2CC61E" w:rsidR="007B32CE" w:rsidRPr="007B32CE" w:rsidRDefault="00AA0A22" w:rsidP="007B32CE">
      <w:pPr>
        <w:tabs>
          <w:tab w:val="left" w:pos="2115"/>
        </w:tabs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</w:t>
      </w:r>
      <w:r>
        <w:rPr>
          <w:rFonts w:eastAsia="Times New Roman" w:cs="Times New Roman"/>
          <w:lang w:val="en-US"/>
        </w:rPr>
        <w:t>objects</w:t>
      </w:r>
      <w:r w:rsidRPr="007B32CE">
        <w:rPr>
          <w:rFonts w:eastAsia="Times New Roman" w:cs="Times New Roman"/>
          <w:lang w:val="en-US"/>
        </w:rPr>
        <w:t xml:space="preserve">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ere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30,000 metric tons of fuel oil #6 (API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28 hours. </w:t>
      </w:r>
    </w:p>
    <w:p w14:paraId="6FFA29BF" w14:textId="16B9684F" w:rsidR="007B32CE" w:rsidRDefault="007B32CE" w:rsidP="007B32CE">
      <w:pPr>
        <w:tabs>
          <w:tab w:val="left" w:pos="2115"/>
        </w:tabs>
        <w:rPr>
          <w:rFonts w:eastAsia="Times New Roman" w:cs="Times New Roman"/>
          <w:b/>
          <w:u w:val="single"/>
          <w:lang w:val="en-US"/>
        </w:rPr>
      </w:pPr>
    </w:p>
    <w:p w14:paraId="61E35878" w14:textId="77777777" w:rsidR="00AA0A22" w:rsidRPr="007B32CE" w:rsidRDefault="00AA0A22" w:rsidP="007B32CE">
      <w:pPr>
        <w:tabs>
          <w:tab w:val="left" w:pos="2115"/>
        </w:tabs>
        <w:rPr>
          <w:rFonts w:eastAsia="Times New Roman" w:cs="Times New Roman"/>
          <w:b/>
          <w:u w:val="single"/>
          <w:lang w:val="en-US"/>
        </w:rPr>
      </w:pPr>
    </w:p>
    <w:p w14:paraId="6B206711" w14:textId="69C5CF27" w:rsidR="007B32CE" w:rsidRDefault="007B32CE" w:rsidP="007B32CE">
      <w:pPr>
        <w:tabs>
          <w:tab w:val="left" w:pos="2835"/>
        </w:tabs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11- Drilling mud in Patras</w:t>
      </w:r>
    </w:p>
    <w:p w14:paraId="64A90A05" w14:textId="77777777" w:rsidR="00AA0A22" w:rsidRPr="007B32CE" w:rsidRDefault="00AA0A22" w:rsidP="007B32CE">
      <w:pPr>
        <w:tabs>
          <w:tab w:val="left" w:pos="2835"/>
        </w:tabs>
        <w:rPr>
          <w:rFonts w:eastAsia="Times New Roman" w:cs="Times New Roman"/>
          <w:b/>
          <w:u w:val="single"/>
          <w:lang w:val="en-US"/>
        </w:rPr>
      </w:pPr>
    </w:p>
    <w:p w14:paraId="551ED98E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1B8D0976" w14:textId="3B150C0F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Mud and oil released</w:t>
      </w:r>
      <w:r w:rsidR="007B32CE" w:rsidRPr="007B32CE">
        <w:rPr>
          <w:rFonts w:eastAsia="Times New Roman" w:cs="Times New Roman"/>
          <w:lang w:val="en-US"/>
        </w:rPr>
        <w:t xml:space="preserve"> </w:t>
      </w:r>
      <w:r>
        <w:rPr>
          <w:rFonts w:eastAsia="Times New Roman" w:cs="Times New Roman"/>
          <w:lang w:val="en-US"/>
        </w:rPr>
        <w:t>near</w:t>
      </w:r>
      <w:r w:rsidR="007B32CE" w:rsidRPr="007B32CE">
        <w:rPr>
          <w:rFonts w:eastAsia="Times New Roman" w:cs="Times New Roman"/>
          <w:lang w:val="en-US"/>
        </w:rPr>
        <w:t xml:space="preserve"> Patras, Greece, due to </w:t>
      </w:r>
      <w:r>
        <w:rPr>
          <w:rFonts w:eastAsia="Times New Roman" w:cs="Times New Roman"/>
          <w:lang w:val="en-US"/>
        </w:rPr>
        <w:t xml:space="preserve">the loss of </w:t>
      </w:r>
      <w:r w:rsidR="007B32CE" w:rsidRPr="007B32CE">
        <w:rPr>
          <w:rFonts w:eastAsia="Times New Roman" w:cs="Times New Roman"/>
          <w:lang w:val="en-US"/>
        </w:rPr>
        <w:t xml:space="preserve">drilling mud </w:t>
      </w:r>
      <w:r>
        <w:rPr>
          <w:rFonts w:eastAsia="Times New Roman" w:cs="Times New Roman"/>
          <w:lang w:val="en-US"/>
        </w:rPr>
        <w:t xml:space="preserve">during the drilling operations </w:t>
      </w:r>
      <w:r w:rsidR="007B32CE" w:rsidRPr="007B32CE">
        <w:rPr>
          <w:rFonts w:eastAsia="Times New Roman" w:cs="Times New Roman"/>
          <w:lang w:val="en-US"/>
        </w:rPr>
        <w:t xml:space="preserve">(position LAT: 38° 1.26'N; LON: 20° 59.10'E) on the 20 May 2018 at 10:00 UTC. </w:t>
      </w:r>
    </w:p>
    <w:p w14:paraId="0CB0A46D" w14:textId="6B1CB023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mud and oil release</w:t>
      </w:r>
      <w:r w:rsidR="00AA0A22">
        <w:rPr>
          <w:rFonts w:eastAsia="Times New Roman" w:cs="Times New Roman"/>
          <w:lang w:val="en-US"/>
        </w:rPr>
        <w:t>d close to the drilling rig</w:t>
      </w:r>
      <w:r w:rsidRPr="007B32CE">
        <w:rPr>
          <w:rFonts w:eastAsia="Times New Roman" w:cs="Times New Roman"/>
          <w:lang w:val="en-US"/>
        </w:rPr>
        <w:t xml:space="preserve"> </w:t>
      </w:r>
      <w:r w:rsidR="00AA0A22">
        <w:rPr>
          <w:rFonts w:eastAsia="Times New Roman" w:cs="Times New Roman"/>
          <w:lang w:val="en-US"/>
        </w:rPr>
        <w:t>were</w:t>
      </w:r>
      <w:r w:rsidRPr="007B32CE">
        <w:rPr>
          <w:rFonts w:eastAsia="Times New Roman" w:cs="Times New Roman"/>
          <w:lang w:val="en-US"/>
        </w:rPr>
        <w:t xml:space="preserve"> simulated as 2,000 metric tons of fuel oil #6 (API 12.3), spilled instantaneously. 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5 days. </w:t>
      </w:r>
    </w:p>
    <w:p w14:paraId="6FA091AF" w14:textId="469E318A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3DDF5AAB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0F44C2B4" w14:textId="77777777" w:rsidR="00AA0A22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12- Plastic pollution in Romania</w:t>
      </w:r>
    </w:p>
    <w:p w14:paraId="7E01C73A" w14:textId="317C7943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 </w:t>
      </w:r>
    </w:p>
    <w:p w14:paraId="25450890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646645F7" w14:textId="583C8B40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A</w:t>
      </w:r>
      <w:r w:rsidR="007B32CE" w:rsidRPr="007B32CE">
        <w:rPr>
          <w:rFonts w:eastAsia="Times New Roman" w:cs="Times New Roman"/>
          <w:lang w:val="en-US"/>
        </w:rPr>
        <w:t xml:space="preserve">ccumulation of plastic litter occurred on the sea floor of Constanţa harbor, Romania, at the start of </w:t>
      </w:r>
      <w:r w:rsidR="007B32CE" w:rsidRPr="007B32CE">
        <w:rPr>
          <w:rFonts w:eastAsia="Times New Roman" w:cs="Times New Roman"/>
          <w:lang w:val="en-US"/>
        </w:rPr>
        <w:lastRenderedPageBreak/>
        <w:t xml:space="preserve">the tourist season (position LAT: 44° 13.63'N; LON: 28° 48.52'E) on 21 May 2018 at 00:00 UTC. </w:t>
      </w:r>
    </w:p>
    <w:p w14:paraId="429703C6" w14:textId="79D3A411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plastic pollution </w:t>
      </w:r>
      <w:r w:rsidR="00AA0A2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6,350 metric tons of diesel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48 hours.</w:t>
      </w:r>
    </w:p>
    <w:p w14:paraId="3678A41D" w14:textId="474A08A0" w:rsidR="007B32CE" w:rsidRDefault="007B32CE" w:rsidP="007B32CE">
      <w:pPr>
        <w:rPr>
          <w:rFonts w:eastAsia="Times New Roman" w:cs="Times New Roman"/>
          <w:lang w:val="en-US"/>
        </w:rPr>
      </w:pPr>
    </w:p>
    <w:p w14:paraId="7E39C40E" w14:textId="77777777" w:rsidR="00AA0A22" w:rsidRPr="007B32CE" w:rsidRDefault="00AA0A22" w:rsidP="007B32CE">
      <w:pPr>
        <w:rPr>
          <w:rFonts w:eastAsia="Times New Roman" w:cs="Times New Roman"/>
          <w:lang w:val="en-US"/>
        </w:rPr>
      </w:pPr>
    </w:p>
    <w:p w14:paraId="4D3CB690" w14:textId="09233670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15- Diesel spill in Georgia </w:t>
      </w:r>
    </w:p>
    <w:p w14:paraId="26EC2927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2D349DD6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5697E751" w14:textId="1B26C2C7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scenario in </w:t>
      </w:r>
      <w:r>
        <w:rPr>
          <w:rFonts w:eastAsia="Times New Roman" w:cs="Times New Roman"/>
          <w:lang w:val="en-US"/>
        </w:rPr>
        <w:t xml:space="preserve">the </w:t>
      </w:r>
      <w:r w:rsidR="007B32CE" w:rsidRPr="007B32CE">
        <w:rPr>
          <w:rFonts w:eastAsia="Times New Roman" w:cs="Times New Roman"/>
          <w:lang w:val="en-US"/>
        </w:rPr>
        <w:t xml:space="preserve">Black Sea due to </w:t>
      </w:r>
      <w:r>
        <w:rPr>
          <w:rFonts w:eastAsia="Times New Roman" w:cs="Times New Roman"/>
          <w:lang w:val="en-US"/>
        </w:rPr>
        <w:t>the</w:t>
      </w:r>
      <w:r w:rsidR="007B32CE" w:rsidRPr="007B32CE">
        <w:rPr>
          <w:rFonts w:eastAsia="Times New Roman" w:cs="Times New Roman"/>
          <w:lang w:val="en-US"/>
        </w:rPr>
        <w:t xml:space="preserve"> leakage </w:t>
      </w:r>
      <w:r>
        <w:rPr>
          <w:rFonts w:eastAsia="Times New Roman" w:cs="Times New Roman"/>
          <w:lang w:val="en-US"/>
        </w:rPr>
        <w:t>of oil near a harbor</w:t>
      </w:r>
      <w:r w:rsidR="007B32CE" w:rsidRPr="007B32CE">
        <w:rPr>
          <w:rFonts w:eastAsia="Times New Roman" w:cs="Times New Roman"/>
          <w:lang w:val="en-US"/>
        </w:rPr>
        <w:t xml:space="preserve"> (position LAT: 41° 29.12'N; LON: 41° 9.25'E) on 28 May 2018 at 22:00 UTC</w:t>
      </w:r>
    </w:p>
    <w:p w14:paraId="1C9200B2" w14:textId="646819F3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oil released in</w:t>
      </w:r>
      <w:r w:rsidR="00AA0A22"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</w:t>
      </w:r>
      <w:r w:rsidR="00AA0A2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60,000 metric tons of diesel oil (API: 33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64 hours.</w:t>
      </w:r>
    </w:p>
    <w:p w14:paraId="28316037" w14:textId="3C626F82" w:rsidR="007B32CE" w:rsidRDefault="007B32CE" w:rsidP="007B32CE">
      <w:pPr>
        <w:rPr>
          <w:rFonts w:eastAsia="Times New Roman" w:cs="Times New Roman"/>
          <w:lang w:val="en-US"/>
        </w:rPr>
      </w:pPr>
    </w:p>
    <w:p w14:paraId="275C9E67" w14:textId="77777777" w:rsidR="00AA0A22" w:rsidRPr="007B32CE" w:rsidRDefault="00AA0A22" w:rsidP="007B32CE">
      <w:pPr>
        <w:rPr>
          <w:rFonts w:eastAsia="Times New Roman" w:cs="Times New Roman"/>
          <w:lang w:val="en-US"/>
        </w:rPr>
      </w:pPr>
    </w:p>
    <w:p w14:paraId="0944F6A0" w14:textId="44E4C3BB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16- Ship collision </w:t>
      </w:r>
      <w:r w:rsidR="004361D8">
        <w:rPr>
          <w:rFonts w:eastAsia="Times New Roman" w:cs="Times New Roman"/>
          <w:b/>
          <w:u w:val="single"/>
          <w:lang w:val="en-US"/>
        </w:rPr>
        <w:t>off</w:t>
      </w:r>
      <w:r w:rsidRPr="007B32CE">
        <w:rPr>
          <w:rFonts w:eastAsia="Times New Roman" w:cs="Times New Roman"/>
          <w:b/>
          <w:u w:val="single"/>
          <w:lang w:val="en-US"/>
        </w:rPr>
        <w:t xml:space="preserve"> Turkey </w:t>
      </w:r>
    </w:p>
    <w:p w14:paraId="23878257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35B60708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23388C82" w14:textId="61458F81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</w:t>
      </w:r>
      <w:r w:rsidR="007B32CE" w:rsidRPr="007B32CE">
        <w:rPr>
          <w:rFonts w:eastAsia="Times New Roman" w:cs="Times New Roman"/>
          <w:lang w:val="en-US"/>
        </w:rPr>
        <w:t xml:space="preserve">il spill </w:t>
      </w:r>
      <w:r>
        <w:rPr>
          <w:rFonts w:eastAsia="Times New Roman" w:cs="Times New Roman"/>
          <w:lang w:val="en-US"/>
        </w:rPr>
        <w:t>occurring</w:t>
      </w:r>
      <w:r w:rsidR="007B32CE" w:rsidRPr="007B32CE">
        <w:rPr>
          <w:rFonts w:eastAsia="Times New Roman" w:cs="Times New Roman"/>
          <w:lang w:val="en-US"/>
        </w:rPr>
        <w:t xml:space="preserve"> near the Bosphorus Strait, Turkey, due to a collision between two oil tankers (position 41° 13.09'N; LON: 29° 40.84'E) on 20 May 2018 at 22:00 UTC. </w:t>
      </w:r>
    </w:p>
    <w:p w14:paraId="4B731F75" w14:textId="2821C4F6" w:rsidR="007B32CE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59,000 metric tons of heavy fuel oil #6 (API: 12.3), spilled continuously for the first 48 hours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96 hours. </w:t>
      </w:r>
    </w:p>
    <w:p w14:paraId="1A8AA93E" w14:textId="27359688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4DDCB353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548B6BEA" w14:textId="1735B6A0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19- Oil Spill in </w:t>
      </w:r>
      <w:r w:rsidR="004361D8">
        <w:rPr>
          <w:rFonts w:eastAsia="Times New Roman" w:cs="Times New Roman"/>
          <w:b/>
          <w:u w:val="single"/>
          <w:lang w:val="en-US"/>
        </w:rPr>
        <w:t xml:space="preserve">the </w:t>
      </w:r>
      <w:r w:rsidRPr="007B32CE">
        <w:rPr>
          <w:rFonts w:eastAsia="Times New Roman" w:cs="Times New Roman"/>
          <w:b/>
          <w:u w:val="single"/>
          <w:lang w:val="en-US"/>
        </w:rPr>
        <w:t>Celtic Sea</w:t>
      </w:r>
    </w:p>
    <w:p w14:paraId="062108FC" w14:textId="77777777" w:rsidR="00AA0A22" w:rsidRPr="007B32CE" w:rsidRDefault="00AA0A22" w:rsidP="007B32CE">
      <w:pPr>
        <w:rPr>
          <w:rFonts w:eastAsia="Times New Roman" w:cs="Times New Roman"/>
          <w:lang w:val="en-US"/>
        </w:rPr>
      </w:pPr>
    </w:p>
    <w:p w14:paraId="03B7D949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3F1780DD" w14:textId="1B0112B9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scenario based on an accident with a cruise ship near Cornwall, UK (position LAT: 49° 47.01'N; LON: 7° 9.02'W) on 01 June 2018 at 12:00 UTC. </w:t>
      </w:r>
    </w:p>
    <w:p w14:paraId="03B772BC" w14:textId="66DF73A6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60,000 metric tons of diesel oil (API: 33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96 hours.</w:t>
      </w:r>
    </w:p>
    <w:p w14:paraId="2FB93E9C" w14:textId="3D919B31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15FB7E65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70A3B5DE" w14:textId="279DDD11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20- Ship grounding </w:t>
      </w:r>
      <w:r w:rsidR="004361D8">
        <w:rPr>
          <w:rFonts w:eastAsia="Times New Roman" w:cs="Times New Roman"/>
          <w:b/>
          <w:u w:val="single"/>
          <w:lang w:val="en-US"/>
        </w:rPr>
        <w:t>on the</w:t>
      </w:r>
      <w:r w:rsidRPr="007B32CE">
        <w:rPr>
          <w:rFonts w:eastAsia="Times New Roman" w:cs="Times New Roman"/>
          <w:b/>
          <w:u w:val="single"/>
          <w:lang w:val="en-US"/>
        </w:rPr>
        <w:t xml:space="preserve"> Shetland</w:t>
      </w:r>
      <w:r w:rsidR="004361D8">
        <w:rPr>
          <w:rFonts w:eastAsia="Times New Roman" w:cs="Times New Roman"/>
          <w:b/>
          <w:u w:val="single"/>
          <w:lang w:val="en-US"/>
        </w:rPr>
        <w:t xml:space="preserve"> Islands</w:t>
      </w:r>
    </w:p>
    <w:p w14:paraId="1C0316E2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538505A0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3135AE42" w14:textId="75FB9A3A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occurred in Shetland, UK, due to the grounding of the M/V Braer oil tanker (LAT: 59° 43.83'N; LON: 1° 23.80'W) on 03 June 2018 at 12:00 UTC</w:t>
      </w:r>
      <w:r>
        <w:rPr>
          <w:rFonts w:eastAsia="Times New Roman" w:cs="Times New Roman"/>
          <w:lang w:val="en-US"/>
        </w:rPr>
        <w:t>, i.e. under distinct conditions from the original accident in 1993</w:t>
      </w:r>
      <w:r w:rsidR="007B32CE" w:rsidRPr="007B32CE">
        <w:rPr>
          <w:rFonts w:eastAsia="Times New Roman" w:cs="Times New Roman"/>
          <w:lang w:val="en-US"/>
        </w:rPr>
        <w:t>.</w:t>
      </w:r>
    </w:p>
    <w:p w14:paraId="736AD95D" w14:textId="7484FA47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70,000 metric tons of diesel oil (API: 33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140 hours.</w:t>
      </w:r>
    </w:p>
    <w:p w14:paraId="6521B83F" w14:textId="2C825AA6" w:rsidR="007B32CE" w:rsidRDefault="007B32CE" w:rsidP="007B32CE">
      <w:pPr>
        <w:rPr>
          <w:rFonts w:eastAsia="Times New Roman" w:cs="Times New Roman"/>
          <w:lang w:val="en-US"/>
        </w:rPr>
      </w:pPr>
    </w:p>
    <w:p w14:paraId="1FDC58AA" w14:textId="77777777" w:rsidR="00AA0A22" w:rsidRPr="007B32CE" w:rsidRDefault="00AA0A22" w:rsidP="007B32CE">
      <w:pPr>
        <w:rPr>
          <w:rFonts w:eastAsia="Times New Roman" w:cs="Times New Roman"/>
          <w:lang w:val="en-US"/>
        </w:rPr>
      </w:pPr>
    </w:p>
    <w:p w14:paraId="59A645A4" w14:textId="6E36989C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21- Oil spill in </w:t>
      </w:r>
      <w:r w:rsidR="004361D8">
        <w:rPr>
          <w:rFonts w:eastAsia="Times New Roman" w:cs="Times New Roman"/>
          <w:b/>
          <w:u w:val="single"/>
          <w:lang w:val="en-US"/>
        </w:rPr>
        <w:t xml:space="preserve">the </w:t>
      </w:r>
      <w:r w:rsidRPr="007B32CE">
        <w:rPr>
          <w:rFonts w:eastAsia="Times New Roman" w:cs="Times New Roman"/>
          <w:b/>
          <w:u w:val="single"/>
          <w:lang w:val="en-US"/>
        </w:rPr>
        <w:t>Atlantic</w:t>
      </w:r>
    </w:p>
    <w:p w14:paraId="7ED43B59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5ACA8EFA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27DBE3F7" w14:textId="3520042F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scenario in Atlantic waters based on the “Prestige” </w:t>
      </w:r>
      <w:r>
        <w:rPr>
          <w:rFonts w:eastAsia="Times New Roman" w:cs="Times New Roman"/>
          <w:lang w:val="en-US"/>
        </w:rPr>
        <w:t>ac</w:t>
      </w:r>
      <w:r w:rsidR="007B32CE" w:rsidRPr="007B32CE">
        <w:rPr>
          <w:rFonts w:eastAsia="Times New Roman" w:cs="Times New Roman"/>
          <w:lang w:val="en-US"/>
        </w:rPr>
        <w:t>cident</w:t>
      </w:r>
      <w:r w:rsidR="00330092">
        <w:rPr>
          <w:rFonts w:eastAsia="Times New Roman" w:cs="Times New Roman"/>
          <w:lang w:val="en-US"/>
        </w:rPr>
        <w:t xml:space="preserve"> </w:t>
      </w:r>
      <w:r w:rsidR="007B32CE" w:rsidRPr="007B32CE">
        <w:rPr>
          <w:rFonts w:eastAsia="Times New Roman" w:cs="Times New Roman"/>
          <w:lang w:val="en-US"/>
        </w:rPr>
        <w:t>(position LAT: 42° 42.85'N; LON: 12° 48.78‘W) on 17 April 2018 at 12:00 UTC</w:t>
      </w:r>
      <w:r>
        <w:rPr>
          <w:rFonts w:eastAsia="Times New Roman" w:cs="Times New Roman"/>
          <w:lang w:val="en-US"/>
        </w:rPr>
        <w:t>, under distinct conditions from the original accident in 2004.</w:t>
      </w:r>
    </w:p>
    <w:p w14:paraId="39C537B9" w14:textId="04DFF7DD" w:rsid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>77,000 m</w:t>
      </w:r>
      <w:r w:rsidR="007B32CE" w:rsidRPr="007B32CE">
        <w:rPr>
          <w:rFonts w:eastAsia="Times New Roman" w:cs="Times New Roman"/>
          <w:vertAlign w:val="superscript"/>
          <w:lang w:val="en-US"/>
        </w:rPr>
        <w:t>3</w:t>
      </w:r>
      <w:r w:rsidR="007B32CE" w:rsidRPr="007B32CE">
        <w:rPr>
          <w:rFonts w:eastAsia="Times New Roman" w:cs="Times New Roman"/>
          <w:lang w:val="en-US"/>
        </w:rPr>
        <w:t xml:space="preserve"> of fuel oil #6 (API: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10 days. </w:t>
      </w:r>
    </w:p>
    <w:p w14:paraId="1F3486B2" w14:textId="77777777" w:rsidR="00AA0A22" w:rsidRPr="007B32CE" w:rsidRDefault="00AA0A22" w:rsidP="007B32CE">
      <w:pPr>
        <w:rPr>
          <w:rFonts w:eastAsia="Times New Roman" w:cs="Times New Roman"/>
          <w:lang w:val="en-US"/>
        </w:rPr>
      </w:pPr>
    </w:p>
    <w:p w14:paraId="5DF78880" w14:textId="77777777" w:rsidR="007B32CE" w:rsidRPr="007B32CE" w:rsidRDefault="007B32CE" w:rsidP="007B32CE">
      <w:pPr>
        <w:rPr>
          <w:rFonts w:eastAsia="Times New Roman" w:cs="Times New Roman"/>
          <w:lang w:val="en-US"/>
        </w:rPr>
      </w:pPr>
    </w:p>
    <w:p w14:paraId="7C3C7D99" w14:textId="3D2010FD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lastRenderedPageBreak/>
        <w:t xml:space="preserve">Scenario 22- Power plant accident in Famagusta </w:t>
      </w:r>
    </w:p>
    <w:p w14:paraId="123887D7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37AB5463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42D132E8" w14:textId="62BEF6B6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</w:t>
      </w:r>
      <w:r>
        <w:rPr>
          <w:rFonts w:eastAsia="Times New Roman" w:cs="Times New Roman"/>
          <w:lang w:val="en-US"/>
        </w:rPr>
        <w:t>near a</w:t>
      </w:r>
      <w:r w:rsidR="007B32CE" w:rsidRPr="007B32CE">
        <w:rPr>
          <w:rFonts w:eastAsia="Times New Roman" w:cs="Times New Roman"/>
          <w:lang w:val="en-US"/>
        </w:rPr>
        <w:t xml:space="preserve"> power plant </w:t>
      </w:r>
      <w:r>
        <w:rPr>
          <w:rFonts w:eastAsia="Times New Roman" w:cs="Times New Roman"/>
          <w:lang w:val="en-US"/>
        </w:rPr>
        <w:t>close to</w:t>
      </w:r>
      <w:r w:rsidR="007B32CE" w:rsidRPr="007B32CE">
        <w:rPr>
          <w:rFonts w:eastAsia="Times New Roman" w:cs="Times New Roman"/>
          <w:lang w:val="en-US"/>
        </w:rPr>
        <w:t xml:space="preserve"> Famagusta, Cyprus (position: LAT: 35° 18.61'N; LON: 33° 59.50'E) on 09 May 2018 at 5:00 UTC. </w:t>
      </w:r>
    </w:p>
    <w:p w14:paraId="6E9AB90F" w14:textId="7C7E5F91" w:rsidR="007B32CE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5,000 metric tons of heavy fuel oil #6 (API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34 hours.</w:t>
      </w:r>
    </w:p>
    <w:p w14:paraId="40BA58EE" w14:textId="17253BEF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0A78F5DA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47F26C44" w14:textId="5D7C5E3F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23- Sunken ship in Vasilikos </w:t>
      </w:r>
    </w:p>
    <w:p w14:paraId="07387D9E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3A304352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689379BA" w14:textId="0C479CC9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</w:t>
      </w:r>
      <w:r>
        <w:rPr>
          <w:rFonts w:eastAsia="Times New Roman" w:cs="Times New Roman"/>
          <w:lang w:val="en-US"/>
        </w:rPr>
        <w:t>in the area</w:t>
      </w:r>
      <w:r w:rsidR="007B32CE" w:rsidRPr="007B32CE">
        <w:rPr>
          <w:rFonts w:eastAsia="Times New Roman" w:cs="Times New Roman"/>
          <w:lang w:val="en-US"/>
        </w:rPr>
        <w:t xml:space="preserve"> south of Vasilikos, Cyprus, due to a ship accident (position LAT: 34° 20.8'N; LON: 28° 33.27.1'E) on 09 May 2018 at 14:00 UTC.</w:t>
      </w:r>
    </w:p>
    <w:p w14:paraId="7CB1C5B5" w14:textId="3D2569F4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100 metric tons of fuel oil #6 (API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7 days.</w:t>
      </w:r>
    </w:p>
    <w:p w14:paraId="4AFABB98" w14:textId="5F5E891C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48BEDE59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0FFBA664" w14:textId="5D64DABD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24- Oil spill in Saronic Gulf</w:t>
      </w:r>
    </w:p>
    <w:p w14:paraId="01287FC6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442AFA95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3FDBFF12" w14:textId="3B709497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hip</w:t>
      </w:r>
      <w:r w:rsidR="007B32CE" w:rsidRPr="007B32CE">
        <w:rPr>
          <w:rFonts w:eastAsia="Times New Roman" w:cs="Times New Roman"/>
          <w:lang w:val="en-US"/>
        </w:rPr>
        <w:t xml:space="preserve"> accident </w:t>
      </w:r>
      <w:r>
        <w:rPr>
          <w:rFonts w:eastAsia="Times New Roman" w:cs="Times New Roman"/>
          <w:lang w:val="en-US"/>
        </w:rPr>
        <w:t>with an ensuing</w:t>
      </w:r>
      <w:r w:rsidR="007B32CE" w:rsidRPr="007B32CE">
        <w:rPr>
          <w:rFonts w:eastAsia="Times New Roman" w:cs="Times New Roman"/>
          <w:lang w:val="en-US"/>
        </w:rPr>
        <w:t xml:space="preserve"> oil spill in the Saronic Gulf, near Athens, Greece (position LAT: 37° 55.90'N; LON: 23° 34.02'E) on 01 June 2018 at 03:00 UTC.</w:t>
      </w:r>
    </w:p>
    <w:p w14:paraId="75D52051" w14:textId="6DD23B39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170 metric tons of diesel oil (API: 33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45 hours.</w:t>
      </w:r>
    </w:p>
    <w:p w14:paraId="0C45A7E8" w14:textId="3536F9FC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19211131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3DD5755B" w14:textId="77777777" w:rsidR="00AA0A22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25- Pipeline accident in SE Turkey</w:t>
      </w:r>
    </w:p>
    <w:p w14:paraId="67473915" w14:textId="249D33B5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 </w:t>
      </w:r>
    </w:p>
    <w:p w14:paraId="3265D79C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080D549E" w14:textId="36281E97" w:rsidR="007B32CE" w:rsidRPr="007B32CE" w:rsidRDefault="00AA0A2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Rupture of a</w:t>
      </w:r>
      <w:r w:rsidR="007B32CE" w:rsidRPr="007B32CE">
        <w:rPr>
          <w:rFonts w:eastAsia="Times New Roman" w:cs="Times New Roman"/>
          <w:lang w:val="en-US"/>
        </w:rPr>
        <w:t xml:space="preserve"> new pipeline in Adana, Turkey</w:t>
      </w:r>
      <w:r w:rsidR="00330092">
        <w:rPr>
          <w:rFonts w:eastAsia="Times New Roman" w:cs="Times New Roman"/>
          <w:lang w:val="en-US"/>
        </w:rPr>
        <w:t xml:space="preserve"> </w:t>
      </w:r>
      <w:r w:rsidR="007B32CE" w:rsidRPr="007B32CE">
        <w:rPr>
          <w:rFonts w:eastAsia="Times New Roman" w:cs="Times New Roman"/>
          <w:lang w:val="en-US"/>
        </w:rPr>
        <w:t>(position LAT:  36° 47.33'N; LON:  35°57.91'E) on 01 June 2018 at 13:00 UTC</w:t>
      </w:r>
      <w:r>
        <w:rPr>
          <w:rFonts w:eastAsia="Times New Roman" w:cs="Times New Roman"/>
          <w:lang w:val="en-US"/>
        </w:rPr>
        <w:t>, with subsequent spill of oil.</w:t>
      </w:r>
    </w:p>
    <w:p w14:paraId="0273D5D1" w14:textId="423C4DC8" w:rsidR="007B32CE" w:rsidRPr="007B32CE" w:rsidRDefault="00AA0A2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oil released </w:t>
      </w:r>
      <w:r>
        <w:rPr>
          <w:rFonts w:eastAsia="Times New Roman" w:cs="Times New Roman"/>
          <w:lang w:val="en-US"/>
        </w:rPr>
        <w:t>into</w:t>
      </w:r>
      <w:r w:rsidRPr="007B32CE">
        <w:rPr>
          <w:rFonts w:eastAsia="Times New Roman" w:cs="Times New Roman"/>
          <w:lang w:val="en-US"/>
        </w:rPr>
        <w:t xml:space="preserve"> the sea </w:t>
      </w:r>
      <w:r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</w:t>
      </w:r>
      <w:r w:rsidR="007B32CE" w:rsidRPr="007B32CE">
        <w:rPr>
          <w:rFonts w:eastAsia="Times New Roman" w:cs="Times New Roman"/>
          <w:lang w:val="en-US"/>
        </w:rPr>
        <w:t xml:space="preserve">metric tons of fuel oil #6 (API: 12.3), continuously spilled for the first 9 hours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52 hours.</w:t>
      </w:r>
    </w:p>
    <w:p w14:paraId="30DE710B" w14:textId="75457871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052A6AA2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60A37CBA" w14:textId="1E80D4A4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27- Litter in Samos</w:t>
      </w:r>
    </w:p>
    <w:p w14:paraId="4F6A4908" w14:textId="77777777" w:rsidR="00AA0A22" w:rsidRPr="007B32CE" w:rsidRDefault="00AA0A22" w:rsidP="007B32CE">
      <w:pPr>
        <w:rPr>
          <w:rFonts w:eastAsia="Times New Roman" w:cs="Times New Roman"/>
          <w:b/>
          <w:u w:val="single"/>
          <w:lang w:val="en-US"/>
        </w:rPr>
      </w:pPr>
    </w:p>
    <w:p w14:paraId="7AF4D238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1D31A8B4" w14:textId="4DD70DB6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M</w:t>
      </w:r>
      <w:r w:rsidR="007B32CE" w:rsidRPr="007B32CE">
        <w:rPr>
          <w:rFonts w:eastAsia="Times New Roman" w:cs="Times New Roman"/>
          <w:lang w:val="en-US"/>
        </w:rPr>
        <w:t xml:space="preserve">arine litter </w:t>
      </w:r>
      <w:r>
        <w:rPr>
          <w:rFonts w:eastAsia="Times New Roman" w:cs="Times New Roman"/>
          <w:lang w:val="en-US"/>
        </w:rPr>
        <w:t>accumulated near</w:t>
      </w:r>
      <w:r w:rsidR="007B32CE" w:rsidRPr="007B32CE">
        <w:rPr>
          <w:rFonts w:eastAsia="Times New Roman" w:cs="Times New Roman"/>
          <w:lang w:val="en-US"/>
        </w:rPr>
        <w:t xml:space="preserve"> Samos, Greece (position LAT: 37° 42.05'N; LON: 26° 58.56'E) on 04 June 2018 at 15:00 UTC. </w:t>
      </w:r>
    </w:p>
    <w:p w14:paraId="1521CCB2" w14:textId="62D98C05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litter released </w:t>
      </w:r>
      <w:r w:rsidR="00A53462">
        <w:rPr>
          <w:rFonts w:eastAsia="Times New Roman" w:cs="Times New Roman"/>
          <w:lang w:val="en-US"/>
        </w:rPr>
        <w:t>onto</w:t>
      </w:r>
      <w:r w:rsidRPr="007B32CE">
        <w:rPr>
          <w:rFonts w:eastAsia="Times New Roman" w:cs="Times New Roman"/>
          <w:lang w:val="en-US"/>
        </w:rPr>
        <w:t xml:space="preserve"> the sea was simulated as 10,0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12 hours.</w:t>
      </w:r>
    </w:p>
    <w:p w14:paraId="4CB69132" w14:textId="7BA7B270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6B757B21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12ECFE6A" w14:textId="1501985A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28- Litter in </w:t>
      </w:r>
      <w:proofErr w:type="spellStart"/>
      <w:r w:rsidRPr="007B32CE">
        <w:rPr>
          <w:rFonts w:eastAsia="Times New Roman" w:cs="Times New Roman"/>
          <w:b/>
          <w:u w:val="single"/>
          <w:lang w:val="en-US"/>
        </w:rPr>
        <w:t>Lipsis</w:t>
      </w:r>
      <w:proofErr w:type="spellEnd"/>
    </w:p>
    <w:p w14:paraId="793E75CE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28E8D46B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0729D149" w14:textId="0EDA0A59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M</w:t>
      </w:r>
      <w:r w:rsidR="007B32CE" w:rsidRPr="007B32CE">
        <w:rPr>
          <w:rFonts w:eastAsia="Times New Roman" w:cs="Times New Roman"/>
          <w:lang w:val="en-US"/>
        </w:rPr>
        <w:t xml:space="preserve">arine litter </w:t>
      </w:r>
      <w:r>
        <w:rPr>
          <w:rFonts w:eastAsia="Times New Roman" w:cs="Times New Roman"/>
          <w:lang w:val="en-US"/>
        </w:rPr>
        <w:t>accumulated near</w:t>
      </w:r>
      <w:r w:rsidR="007B32CE" w:rsidRPr="007B32CE">
        <w:rPr>
          <w:rFonts w:eastAsia="Times New Roman" w:cs="Times New Roman"/>
          <w:lang w:val="en-US"/>
        </w:rPr>
        <w:t xml:space="preserve"> </w:t>
      </w:r>
      <w:proofErr w:type="spellStart"/>
      <w:r w:rsidR="007B32CE" w:rsidRPr="007B32CE">
        <w:rPr>
          <w:rFonts w:eastAsia="Times New Roman" w:cs="Times New Roman"/>
          <w:lang w:val="en-US"/>
        </w:rPr>
        <w:t>Lipsis</w:t>
      </w:r>
      <w:proofErr w:type="spellEnd"/>
      <w:r w:rsidR="007B32CE" w:rsidRPr="007B32CE">
        <w:rPr>
          <w:rFonts w:eastAsia="Times New Roman" w:cs="Times New Roman"/>
          <w:lang w:val="en-US"/>
        </w:rPr>
        <w:t>, Greece (position LAT: 37° 19.00'N; LON: 26° 42.32'E) on 06 June 2018 at 18:00 UTC.</w:t>
      </w:r>
    </w:p>
    <w:p w14:paraId="6A4E8AC6" w14:textId="691CB943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litter released </w:t>
      </w:r>
      <w:r w:rsidR="00A53462">
        <w:rPr>
          <w:rFonts w:eastAsia="Times New Roman" w:cs="Times New Roman"/>
          <w:lang w:val="en-US"/>
        </w:rPr>
        <w:t>onto</w:t>
      </w:r>
      <w:r w:rsidRPr="007B32CE">
        <w:rPr>
          <w:rFonts w:eastAsia="Times New Roman" w:cs="Times New Roman"/>
          <w:lang w:val="en-US"/>
        </w:rPr>
        <w:t xml:space="preserve"> the sea was simulated as 4,0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48 hours.</w:t>
      </w:r>
    </w:p>
    <w:p w14:paraId="622EC30A" w14:textId="0DFC34FB" w:rsidR="007B32CE" w:rsidRDefault="007B32CE" w:rsidP="007B32CE">
      <w:pPr>
        <w:rPr>
          <w:rFonts w:eastAsia="Times New Roman" w:cs="Times New Roman"/>
          <w:vertAlign w:val="superscript"/>
          <w:lang w:val="en-US"/>
        </w:rPr>
      </w:pPr>
    </w:p>
    <w:p w14:paraId="1F893B68" w14:textId="77777777" w:rsidR="00A53462" w:rsidRPr="007B32CE" w:rsidRDefault="00A53462" w:rsidP="007B32CE">
      <w:pPr>
        <w:rPr>
          <w:rFonts w:eastAsia="Times New Roman" w:cs="Times New Roman"/>
          <w:vertAlign w:val="superscript"/>
          <w:lang w:val="en-US"/>
        </w:rPr>
      </w:pPr>
    </w:p>
    <w:p w14:paraId="36FD532A" w14:textId="6EB8BD6D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29- Litter in </w:t>
      </w:r>
      <w:proofErr w:type="spellStart"/>
      <w:r w:rsidRPr="007B32CE">
        <w:rPr>
          <w:rFonts w:eastAsia="Times New Roman" w:cs="Times New Roman"/>
          <w:b/>
          <w:u w:val="single"/>
          <w:lang w:val="en-US"/>
        </w:rPr>
        <w:t>Anidro</w:t>
      </w:r>
      <w:proofErr w:type="spellEnd"/>
    </w:p>
    <w:p w14:paraId="4047E4BA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2F6C47C1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68097441" w14:textId="646ADC93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Accumulated litter </w:t>
      </w:r>
      <w:r w:rsidR="00A53462">
        <w:rPr>
          <w:rFonts w:eastAsia="Times New Roman" w:cs="Times New Roman"/>
          <w:lang w:val="en-US"/>
        </w:rPr>
        <w:t>offshore</w:t>
      </w:r>
      <w:r w:rsidRPr="007B32CE">
        <w:rPr>
          <w:rFonts w:eastAsia="Times New Roman" w:cs="Times New Roman"/>
          <w:lang w:val="en-US"/>
        </w:rPr>
        <w:t xml:space="preserve"> Anidro, Greece (position LAT: 37° 19.96'N; LON: 26° 29.99'E) on 07 June 2018 at 10:00 UTC. </w:t>
      </w:r>
    </w:p>
    <w:p w14:paraId="4DBDC3D8" w14:textId="0796D160" w:rsid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litter released was simulated as 2,5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31 hours.</w:t>
      </w:r>
    </w:p>
    <w:p w14:paraId="3FEB0C58" w14:textId="374555D9" w:rsidR="00A53462" w:rsidRDefault="00A53462" w:rsidP="007B32CE">
      <w:pPr>
        <w:rPr>
          <w:rFonts w:eastAsia="Times New Roman" w:cs="Times New Roman"/>
          <w:lang w:val="en-US"/>
        </w:rPr>
      </w:pPr>
    </w:p>
    <w:p w14:paraId="79FB436A" w14:textId="77777777" w:rsidR="00A53462" w:rsidRPr="007B32CE" w:rsidRDefault="00A53462" w:rsidP="007B32CE">
      <w:pPr>
        <w:rPr>
          <w:rFonts w:eastAsia="Times New Roman" w:cs="Times New Roman"/>
          <w:lang w:val="en-US"/>
        </w:rPr>
      </w:pPr>
    </w:p>
    <w:p w14:paraId="040F1455" w14:textId="375634B1" w:rsidR="007B32CE" w:rsidRDefault="007B32CE" w:rsidP="007B32CE">
      <w:pPr>
        <w:rPr>
          <w:rFonts w:ascii="Arial" w:eastAsia="Arial" w:hAnsi="Arial" w:cs="Arial"/>
          <w:b/>
          <w:color w:val="FFFFFF"/>
          <w:sz w:val="36"/>
          <w:szCs w:val="36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30- Litter in Lesvos</w:t>
      </w:r>
      <w:r w:rsidRPr="007B32CE">
        <w:rPr>
          <w:rFonts w:ascii="Arial" w:eastAsia="Arial" w:hAnsi="Arial" w:cs="Arial"/>
          <w:b/>
          <w:color w:val="FFFFFF"/>
          <w:sz w:val="36"/>
          <w:szCs w:val="36"/>
          <w:lang w:val="en-US"/>
        </w:rPr>
        <w:t xml:space="preserve"> </w:t>
      </w:r>
    </w:p>
    <w:p w14:paraId="01303575" w14:textId="77777777" w:rsidR="00A53462" w:rsidRPr="007B32CE" w:rsidRDefault="00A53462" w:rsidP="007B32CE">
      <w:pPr>
        <w:rPr>
          <w:rFonts w:ascii="Arial" w:eastAsia="Arial" w:hAnsi="Arial" w:cs="Arial"/>
          <w:b/>
          <w:color w:val="FFFFFF"/>
          <w:sz w:val="36"/>
          <w:szCs w:val="36"/>
          <w:lang w:val="en-US"/>
        </w:rPr>
      </w:pPr>
    </w:p>
    <w:p w14:paraId="518BB2B5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77539B93" w14:textId="14C5DD3C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 xml:space="preserve">cenario based on </w:t>
      </w:r>
      <w:r>
        <w:rPr>
          <w:rFonts w:eastAsia="Times New Roman" w:cs="Times New Roman"/>
          <w:lang w:val="en-US"/>
        </w:rPr>
        <w:t>the transport of</w:t>
      </w:r>
      <w:r w:rsidR="007B32CE" w:rsidRPr="007B32CE">
        <w:rPr>
          <w:rFonts w:eastAsia="Times New Roman" w:cs="Times New Roman"/>
          <w:lang w:val="en-US"/>
        </w:rPr>
        <w:t xml:space="preserve"> </w:t>
      </w:r>
      <w:r>
        <w:rPr>
          <w:rFonts w:eastAsia="Times New Roman" w:cs="Times New Roman"/>
          <w:lang w:val="en-US"/>
        </w:rPr>
        <w:t xml:space="preserve">dropped </w:t>
      </w:r>
      <w:r w:rsidR="007B32CE" w:rsidRPr="007B32CE">
        <w:rPr>
          <w:rFonts w:eastAsia="Times New Roman" w:cs="Times New Roman"/>
          <w:lang w:val="en-US"/>
        </w:rPr>
        <w:t xml:space="preserve">plastic bottles from the mountain into the sea of Lesvos Island, Greece (position: LAT: 39° 6.86'N; LON: 25° 54.84'E) on 08 June 2018 at 00:00 UTC. With the effect of sunlight and wave action, the plastic rapidly breaks down into small pieces and enters </w:t>
      </w:r>
      <w:r>
        <w:rPr>
          <w:rFonts w:eastAsia="Times New Roman" w:cs="Times New Roman"/>
          <w:lang w:val="en-US"/>
        </w:rPr>
        <w:t>the</w:t>
      </w:r>
      <w:r w:rsidR="007B32CE" w:rsidRPr="007B32CE">
        <w:rPr>
          <w:rFonts w:eastAsia="Times New Roman" w:cs="Times New Roman"/>
          <w:lang w:val="en-US"/>
        </w:rPr>
        <w:t xml:space="preserve"> various levels of the marine food chain.</w:t>
      </w:r>
    </w:p>
    <w:p w14:paraId="5D843DBA" w14:textId="30A097D3" w:rsid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plastic </w:t>
      </w:r>
      <w:r w:rsidR="00A53462">
        <w:rPr>
          <w:rFonts w:eastAsia="Times New Roman" w:cs="Times New Roman"/>
          <w:lang w:val="en-US"/>
        </w:rPr>
        <w:t xml:space="preserve">reaching </w:t>
      </w:r>
      <w:r w:rsidRPr="007B32CE">
        <w:rPr>
          <w:rFonts w:eastAsia="Times New Roman" w:cs="Times New Roman"/>
          <w:lang w:val="en-US"/>
        </w:rPr>
        <w:t xml:space="preserve">the sea </w:t>
      </w:r>
      <w:r w:rsidR="00A5346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2,5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17 hours.</w:t>
      </w:r>
    </w:p>
    <w:p w14:paraId="1BED452F" w14:textId="77777777" w:rsidR="00A53462" w:rsidRPr="007B32CE" w:rsidRDefault="00A53462" w:rsidP="007B32CE">
      <w:pPr>
        <w:rPr>
          <w:rFonts w:eastAsia="Times New Roman" w:cs="Times New Roman"/>
          <w:lang w:val="en-US"/>
        </w:rPr>
      </w:pPr>
    </w:p>
    <w:p w14:paraId="3540F4FE" w14:textId="77777777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180387BF" w14:textId="7883D325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31- Litter in Crete</w:t>
      </w:r>
    </w:p>
    <w:p w14:paraId="74481FAF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5A7B6B33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4BCC61F0" w14:textId="05C4FC60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Pr="007B32CE">
        <w:rPr>
          <w:rFonts w:eastAsia="Times New Roman" w:cs="Times New Roman"/>
          <w:lang w:val="en-US"/>
        </w:rPr>
        <w:t xml:space="preserve">cenario based on </w:t>
      </w:r>
      <w:r>
        <w:rPr>
          <w:rFonts w:eastAsia="Times New Roman" w:cs="Times New Roman"/>
          <w:lang w:val="en-US"/>
        </w:rPr>
        <w:t>the transport of dropped</w:t>
      </w:r>
      <w:r w:rsidRPr="007B32CE">
        <w:rPr>
          <w:rFonts w:eastAsia="Times New Roman" w:cs="Times New Roman"/>
          <w:lang w:val="en-US"/>
        </w:rPr>
        <w:t xml:space="preserve"> plastic bottles </w:t>
      </w:r>
      <w:r>
        <w:rPr>
          <w:rFonts w:eastAsia="Times New Roman" w:cs="Times New Roman"/>
          <w:lang w:val="en-US"/>
        </w:rPr>
        <w:t xml:space="preserve">from </w:t>
      </w:r>
      <w:r w:rsidR="007B32CE" w:rsidRPr="007B32CE">
        <w:rPr>
          <w:rFonts w:eastAsia="Times New Roman" w:cs="Times New Roman"/>
          <w:lang w:val="en-US"/>
        </w:rPr>
        <w:t>the mountains into the sea of Crete, Greece (position: LAT: 35° 21.12'N; LON: 25° 15.74'E) on 12 June 2018 at 22:00 UTC. With the effect of sunlight and wave action, the plastic rapidly breaks down into small pieces and enters various levels of the marine food chain.</w:t>
      </w:r>
    </w:p>
    <w:p w14:paraId="7AD608EE" w14:textId="105DAEB4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plastic </w:t>
      </w:r>
      <w:r w:rsidR="00A53462">
        <w:rPr>
          <w:rFonts w:eastAsia="Times New Roman" w:cs="Times New Roman"/>
          <w:lang w:val="en-US"/>
        </w:rPr>
        <w:t>reaching</w:t>
      </w:r>
      <w:r w:rsidRPr="007B32CE">
        <w:rPr>
          <w:rFonts w:eastAsia="Times New Roman" w:cs="Times New Roman"/>
          <w:lang w:val="en-US"/>
        </w:rPr>
        <w:t xml:space="preserve"> the sea </w:t>
      </w:r>
      <w:r w:rsidR="00A5346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2,5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20 hours.</w:t>
      </w:r>
    </w:p>
    <w:p w14:paraId="00217D03" w14:textId="7503E077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30C73476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1FC59AF5" w14:textId="653456D3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32- Litter in Cyprus</w:t>
      </w:r>
    </w:p>
    <w:p w14:paraId="23F3D331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7AD66BB0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0EEE407E" w14:textId="78D4EFAD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 xml:space="preserve">cenario based on plastic bottles transported from the coast to the sea of Cyprus (position: LAT: 35° 12.73'N; LON: 32° 48.68'E) on 12 June 2018 at 18:00 UTC. </w:t>
      </w:r>
    </w:p>
    <w:p w14:paraId="652CD77F" w14:textId="3AE4DBE7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plastic bottles </w:t>
      </w:r>
      <w:r w:rsidR="00A53462">
        <w:rPr>
          <w:rFonts w:eastAsia="Times New Roman" w:cs="Times New Roman"/>
          <w:lang w:val="en-US"/>
        </w:rPr>
        <w:t xml:space="preserve">reaching </w:t>
      </w:r>
      <w:r w:rsidRPr="007B32CE">
        <w:rPr>
          <w:rFonts w:eastAsia="Times New Roman" w:cs="Times New Roman"/>
          <w:lang w:val="en-US"/>
        </w:rPr>
        <w:t xml:space="preserve">the sea simulated as 2,5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30 hours.</w:t>
      </w:r>
    </w:p>
    <w:p w14:paraId="7D58CBEE" w14:textId="1BFBB9FC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231AAF06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52946504" w14:textId="51B92EAE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33- Oil spill in Agathonisi </w:t>
      </w:r>
    </w:p>
    <w:p w14:paraId="48409736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21F43886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31294000" w14:textId="7A866E4B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</w:t>
      </w:r>
      <w:r>
        <w:rPr>
          <w:rFonts w:eastAsia="Times New Roman" w:cs="Times New Roman"/>
          <w:lang w:val="en-US"/>
        </w:rPr>
        <w:t>offshore</w:t>
      </w:r>
      <w:r w:rsidR="007B32CE" w:rsidRPr="007B32CE">
        <w:rPr>
          <w:rFonts w:eastAsia="Times New Roman" w:cs="Times New Roman"/>
          <w:lang w:val="en-US"/>
        </w:rPr>
        <w:t xml:space="preserve"> </w:t>
      </w:r>
      <w:proofErr w:type="spellStart"/>
      <w:r w:rsidR="007B32CE" w:rsidRPr="007B32CE">
        <w:rPr>
          <w:rFonts w:eastAsia="Times New Roman" w:cs="Times New Roman"/>
          <w:lang w:val="en-US"/>
        </w:rPr>
        <w:t>Agathonisi</w:t>
      </w:r>
      <w:proofErr w:type="spellEnd"/>
      <w:r w:rsidR="007B32CE" w:rsidRPr="007B32CE">
        <w:rPr>
          <w:rFonts w:eastAsia="Times New Roman" w:cs="Times New Roman"/>
          <w:lang w:val="en-US"/>
        </w:rPr>
        <w:t xml:space="preserve"> island, Greece, due to a capsized </w:t>
      </w:r>
      <w:r w:rsidR="00D50786">
        <w:rPr>
          <w:rFonts w:eastAsia="Times New Roman" w:cs="Times New Roman"/>
          <w:lang w:val="en-US"/>
        </w:rPr>
        <w:t>ship (position LAT: 37° 25.24'N</w:t>
      </w:r>
      <w:r w:rsidR="007B32CE" w:rsidRPr="007B32CE">
        <w:rPr>
          <w:rFonts w:eastAsia="Times New Roman" w:cs="Times New Roman"/>
          <w:lang w:val="en-US"/>
        </w:rPr>
        <w:t xml:space="preserve">; LON: 26° 54.99'E) on 14 June 2018, at 12:00 UTC. </w:t>
      </w:r>
    </w:p>
    <w:p w14:paraId="1689193E" w14:textId="40A8339B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oil released in</w:t>
      </w:r>
      <w:r w:rsidR="00A53462"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simulated as 450 metric of fuel oil #6 (API 12.3), continuously spilled for the first 2 hours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153 hours.</w:t>
      </w:r>
    </w:p>
    <w:p w14:paraId="249A1FD0" w14:textId="3A3C4F2D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36B64CD6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47C3428F" w14:textId="77777777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34- Oil spill in Santorini</w:t>
      </w:r>
    </w:p>
    <w:p w14:paraId="28DD332E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lastRenderedPageBreak/>
        <w:t>Description:</w:t>
      </w:r>
    </w:p>
    <w:p w14:paraId="49012D46" w14:textId="6FA95B8F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</w:t>
      </w:r>
      <w:r>
        <w:rPr>
          <w:rFonts w:eastAsia="Times New Roman" w:cs="Times New Roman"/>
          <w:lang w:val="en-US"/>
        </w:rPr>
        <w:t>offshore</w:t>
      </w:r>
      <w:r w:rsidR="007B32CE" w:rsidRPr="007B32CE">
        <w:rPr>
          <w:rFonts w:eastAsia="Times New Roman" w:cs="Times New Roman"/>
          <w:lang w:val="en-US"/>
        </w:rPr>
        <w:t xml:space="preserve"> Santorini island,</w:t>
      </w:r>
      <w:r w:rsidR="00330092">
        <w:rPr>
          <w:rFonts w:eastAsia="Times New Roman" w:cs="Times New Roman"/>
          <w:lang w:val="en-US"/>
        </w:rPr>
        <w:t xml:space="preserve"> </w:t>
      </w:r>
      <w:r w:rsidR="007B32CE" w:rsidRPr="007B32CE">
        <w:rPr>
          <w:rFonts w:eastAsia="Times New Roman" w:cs="Times New Roman"/>
          <w:lang w:val="en-US"/>
        </w:rPr>
        <w:t xml:space="preserve">Greece, due to a ship collision and </w:t>
      </w:r>
      <w:r>
        <w:rPr>
          <w:rFonts w:eastAsia="Times New Roman" w:cs="Times New Roman"/>
          <w:lang w:val="en-US"/>
        </w:rPr>
        <w:t>subsequent sinking</w:t>
      </w:r>
      <w:r w:rsidR="007B32CE" w:rsidRPr="007B32CE">
        <w:rPr>
          <w:rFonts w:eastAsia="Times New Roman" w:cs="Times New Roman"/>
          <w:lang w:val="en-US"/>
        </w:rPr>
        <w:t xml:space="preserve"> (position LAT: 36° 24.61'N; LON: 25° 13.94'E) on 16 June 2018 at 13:00 UTC. </w:t>
      </w:r>
    </w:p>
    <w:p w14:paraId="4D32ADCC" w14:textId="2AD6C116" w:rsidR="007B32CE" w:rsidRPr="007B32CE" w:rsidRDefault="00A5346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oil released in</w:t>
      </w:r>
      <w:r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simulated as </w:t>
      </w:r>
      <w:r w:rsidR="007B32CE" w:rsidRPr="007B32CE">
        <w:rPr>
          <w:rFonts w:eastAsia="Times New Roman" w:cs="Times New Roman"/>
          <w:lang w:val="en-US"/>
        </w:rPr>
        <w:t xml:space="preserve">450 metric tons of fuel oil #6 (API: 12.3), continuously spilled for the first 2 hours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44 hours.</w:t>
      </w:r>
    </w:p>
    <w:p w14:paraId="2C423D02" w14:textId="6EDC19B8" w:rsidR="007B32CE" w:rsidRDefault="007B32CE" w:rsidP="007B32CE">
      <w:pPr>
        <w:rPr>
          <w:rFonts w:eastAsia="Times New Roman" w:cs="Times New Roman"/>
          <w:vertAlign w:val="superscript"/>
          <w:lang w:val="en-US"/>
        </w:rPr>
      </w:pPr>
    </w:p>
    <w:p w14:paraId="0CD3A80D" w14:textId="77777777" w:rsidR="00A53462" w:rsidRPr="007B32CE" w:rsidRDefault="00A53462" w:rsidP="007B32CE">
      <w:pPr>
        <w:rPr>
          <w:rFonts w:eastAsia="Times New Roman" w:cs="Times New Roman"/>
          <w:vertAlign w:val="superscript"/>
          <w:lang w:val="en-US"/>
        </w:rPr>
      </w:pPr>
    </w:p>
    <w:p w14:paraId="042B3DA9" w14:textId="0BBA4528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35- Oil spill in Mykonos </w:t>
      </w:r>
    </w:p>
    <w:p w14:paraId="03FBD30C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09E93E43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540636DA" w14:textId="49AB10ED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</w:t>
      </w:r>
      <w:r w:rsidR="007B32CE" w:rsidRPr="007B32CE">
        <w:rPr>
          <w:rFonts w:eastAsia="Times New Roman" w:cs="Times New Roman"/>
          <w:lang w:val="en-US"/>
        </w:rPr>
        <w:t xml:space="preserve"> spill </w:t>
      </w:r>
      <w:r>
        <w:rPr>
          <w:rFonts w:eastAsia="Times New Roman" w:cs="Times New Roman"/>
          <w:lang w:val="en-US"/>
        </w:rPr>
        <w:t>near</w:t>
      </w:r>
      <w:r w:rsidR="007B32CE" w:rsidRPr="007B32CE">
        <w:rPr>
          <w:rFonts w:eastAsia="Times New Roman" w:cs="Times New Roman"/>
          <w:lang w:val="en-US"/>
        </w:rPr>
        <w:t xml:space="preserve"> Mykonos island,</w:t>
      </w:r>
      <w:r w:rsidR="00330092">
        <w:rPr>
          <w:rFonts w:eastAsia="Times New Roman" w:cs="Times New Roman"/>
          <w:lang w:val="en-US"/>
        </w:rPr>
        <w:t xml:space="preserve"> </w:t>
      </w:r>
      <w:r w:rsidR="007B32CE" w:rsidRPr="007B32CE">
        <w:rPr>
          <w:rFonts w:eastAsia="Times New Roman" w:cs="Times New Roman"/>
          <w:lang w:val="en-US"/>
        </w:rPr>
        <w:t xml:space="preserve">Greece, due to </w:t>
      </w:r>
      <w:r>
        <w:rPr>
          <w:rFonts w:eastAsia="Times New Roman" w:cs="Times New Roman"/>
          <w:lang w:val="en-US"/>
        </w:rPr>
        <w:t xml:space="preserve">the </w:t>
      </w:r>
      <w:r w:rsidRPr="007B32CE">
        <w:rPr>
          <w:rFonts w:eastAsia="Times New Roman" w:cs="Times New Roman"/>
          <w:lang w:val="en-US"/>
        </w:rPr>
        <w:t xml:space="preserve">sinking </w:t>
      </w:r>
      <w:r>
        <w:rPr>
          <w:rFonts w:eastAsia="Times New Roman" w:cs="Times New Roman"/>
          <w:lang w:val="en-US"/>
        </w:rPr>
        <w:t xml:space="preserve">of </w:t>
      </w:r>
      <w:r w:rsidR="007B32CE" w:rsidRPr="007B32CE">
        <w:rPr>
          <w:rFonts w:eastAsia="Times New Roman" w:cs="Times New Roman"/>
          <w:lang w:val="en-US"/>
        </w:rPr>
        <w:t xml:space="preserve">a cargo ship (position LAT: 37° 28.77'N; LON: 25° 30.72'E) on the 20 June 2018 at 09:00 UTC. </w:t>
      </w:r>
    </w:p>
    <w:p w14:paraId="0D7330F9" w14:textId="3DD80907" w:rsidR="007B32CE" w:rsidRPr="007B32CE" w:rsidRDefault="00A5346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oil released in</w:t>
      </w:r>
      <w:r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simulated as </w:t>
      </w:r>
      <w:r w:rsidR="007B32CE" w:rsidRPr="007B32CE">
        <w:rPr>
          <w:rFonts w:eastAsia="Times New Roman" w:cs="Times New Roman"/>
          <w:lang w:val="en-US"/>
        </w:rPr>
        <w:t xml:space="preserve">450 metric tons of fuel oil #6 (API: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31 hours.</w:t>
      </w:r>
    </w:p>
    <w:p w14:paraId="172A89E4" w14:textId="23DF3952" w:rsidR="007B32CE" w:rsidRDefault="007B32CE" w:rsidP="007B32CE">
      <w:pPr>
        <w:rPr>
          <w:rFonts w:eastAsia="Times New Roman" w:cs="Times New Roman"/>
          <w:vertAlign w:val="superscript"/>
          <w:lang w:val="en-US"/>
        </w:rPr>
      </w:pPr>
    </w:p>
    <w:p w14:paraId="45A6C838" w14:textId="77777777" w:rsidR="00A53462" w:rsidRPr="007B32CE" w:rsidRDefault="00A53462" w:rsidP="007B32CE">
      <w:pPr>
        <w:rPr>
          <w:rFonts w:eastAsia="Times New Roman" w:cs="Times New Roman"/>
          <w:vertAlign w:val="superscript"/>
          <w:lang w:val="en-US"/>
        </w:rPr>
      </w:pPr>
    </w:p>
    <w:p w14:paraId="55F8A39A" w14:textId="2A5BE67C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36- Oil spill in Zakynthos</w:t>
      </w:r>
    </w:p>
    <w:p w14:paraId="22A5EA3B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3EA9387E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7CE902AD" w14:textId="0DEB14EA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 spill</w:t>
      </w:r>
      <w:r w:rsidR="007B32CE" w:rsidRPr="007B32CE">
        <w:rPr>
          <w:rFonts w:eastAsia="Times New Roman" w:cs="Times New Roman"/>
          <w:lang w:val="en-US"/>
        </w:rPr>
        <w:t xml:space="preserve"> near Zakynthos island, Greece, due to a vessel le</w:t>
      </w:r>
      <w:r w:rsidR="00D50786">
        <w:rPr>
          <w:rFonts w:eastAsia="Times New Roman" w:cs="Times New Roman"/>
          <w:lang w:val="en-US"/>
        </w:rPr>
        <w:t>akage (position LAT: 37° 57.2'N</w:t>
      </w:r>
      <w:r w:rsidR="007B32CE" w:rsidRPr="007B32CE">
        <w:rPr>
          <w:rFonts w:eastAsia="Times New Roman" w:cs="Times New Roman"/>
          <w:lang w:val="en-US"/>
        </w:rPr>
        <w:t xml:space="preserve">; LON: 20° 34.39'E ) on 21 June 2018 at 22:00 UTC. </w:t>
      </w:r>
    </w:p>
    <w:p w14:paraId="12189CF0" w14:textId="2837339A" w:rsidR="007B32CE" w:rsidRPr="007B32CE" w:rsidRDefault="00A5346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oil released in</w:t>
      </w:r>
      <w:r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simulated as </w:t>
      </w:r>
      <w:r w:rsidR="007B32CE" w:rsidRPr="007B32CE">
        <w:rPr>
          <w:rFonts w:eastAsia="Times New Roman" w:cs="Times New Roman"/>
          <w:lang w:val="en-US"/>
        </w:rPr>
        <w:t xml:space="preserve">1500 metric tons of fuel oil #6 (API: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36 hours.</w:t>
      </w:r>
    </w:p>
    <w:p w14:paraId="554960DA" w14:textId="68C36B1E" w:rsidR="007B32CE" w:rsidRDefault="007B32CE" w:rsidP="007B32CE">
      <w:pPr>
        <w:rPr>
          <w:rFonts w:eastAsia="Times New Roman" w:cs="Times New Roman"/>
          <w:vertAlign w:val="superscript"/>
          <w:lang w:val="en-US"/>
        </w:rPr>
      </w:pPr>
    </w:p>
    <w:p w14:paraId="2BF14560" w14:textId="77777777" w:rsidR="00A53462" w:rsidRPr="007B32CE" w:rsidRDefault="00A53462" w:rsidP="007B32CE">
      <w:pPr>
        <w:rPr>
          <w:rFonts w:eastAsia="Times New Roman" w:cs="Times New Roman"/>
          <w:vertAlign w:val="superscript"/>
          <w:lang w:val="en-US"/>
        </w:rPr>
      </w:pPr>
    </w:p>
    <w:p w14:paraId="7B1577D7" w14:textId="61FF47CB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37- Oil spill in Cape Greco</w:t>
      </w:r>
    </w:p>
    <w:p w14:paraId="1972215F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01A35B7C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72F95892" w14:textId="5DCBA789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Leakage from recreation vessel develop</w:t>
      </w:r>
      <w:r w:rsidR="00A53462">
        <w:rPr>
          <w:rFonts w:eastAsia="Times New Roman" w:cs="Times New Roman"/>
          <w:lang w:val="en-US"/>
        </w:rPr>
        <w:t>ing</w:t>
      </w:r>
      <w:r w:rsidRPr="007B32CE">
        <w:rPr>
          <w:rFonts w:eastAsia="Times New Roman" w:cs="Times New Roman"/>
          <w:lang w:val="en-US"/>
        </w:rPr>
        <w:t xml:space="preserve"> an oil spill in Cape Greco, Cyprus (position LAT: 34° 53.68'N; LON: 34° 0.84'E) on 15 June 2018 at 18:00 UTC. </w:t>
      </w:r>
    </w:p>
    <w:p w14:paraId="62C7BF8A" w14:textId="659202EA" w:rsidR="007B32CE" w:rsidRPr="007B32CE" w:rsidRDefault="00A5346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oil released in</w:t>
      </w:r>
      <w:r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simulated as </w:t>
      </w:r>
      <w:r w:rsidR="007B32CE" w:rsidRPr="007B32CE">
        <w:rPr>
          <w:rFonts w:eastAsia="Times New Roman" w:cs="Times New Roman"/>
          <w:lang w:val="en-US"/>
        </w:rPr>
        <w:t>300 metric tons of fuel oil #6 (API: 12.3), spilled instantaneously. The simulation for a period of 44 hours.</w:t>
      </w:r>
    </w:p>
    <w:p w14:paraId="240C0918" w14:textId="2D86A97E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2221227D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7CC5B023" w14:textId="6C34D579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38- Oil spill in Rimini</w:t>
      </w:r>
    </w:p>
    <w:p w14:paraId="41EE6869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4703276D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5F0C4C0D" w14:textId="108B3A53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Oil spill near the beaches of</w:t>
      </w:r>
      <w:r w:rsidR="007B32CE" w:rsidRPr="007B32CE">
        <w:rPr>
          <w:rFonts w:eastAsia="Times New Roman" w:cs="Times New Roman"/>
          <w:lang w:val="en-US"/>
        </w:rPr>
        <w:t xml:space="preserve"> Rimini,</w:t>
      </w:r>
      <w:r w:rsidR="00330092">
        <w:rPr>
          <w:rFonts w:eastAsia="Times New Roman" w:cs="Times New Roman"/>
          <w:lang w:val="en-US"/>
        </w:rPr>
        <w:t xml:space="preserve"> </w:t>
      </w:r>
      <w:r w:rsidR="007B32CE" w:rsidRPr="007B32CE">
        <w:rPr>
          <w:rFonts w:eastAsia="Times New Roman" w:cs="Times New Roman"/>
          <w:lang w:val="en-US"/>
        </w:rPr>
        <w:t xml:space="preserve">Italy, due to </w:t>
      </w:r>
      <w:r>
        <w:rPr>
          <w:rFonts w:eastAsia="Times New Roman" w:cs="Times New Roman"/>
          <w:lang w:val="en-US"/>
        </w:rPr>
        <w:t xml:space="preserve">an illegal </w:t>
      </w:r>
      <w:r w:rsidR="007B32CE" w:rsidRPr="007B32CE">
        <w:rPr>
          <w:rFonts w:eastAsia="Times New Roman" w:cs="Times New Roman"/>
          <w:lang w:val="en-US"/>
        </w:rPr>
        <w:t xml:space="preserve">leakage from a </w:t>
      </w:r>
      <w:r>
        <w:rPr>
          <w:rFonts w:eastAsia="Times New Roman" w:cs="Times New Roman"/>
          <w:lang w:val="en-US"/>
        </w:rPr>
        <w:t>sailing</w:t>
      </w:r>
      <w:r w:rsidR="007B32CE" w:rsidRPr="007B32CE">
        <w:rPr>
          <w:rFonts w:eastAsia="Times New Roman" w:cs="Times New Roman"/>
          <w:lang w:val="en-US"/>
        </w:rPr>
        <w:t xml:space="preserve"> vessel (position LAT: 44° 5.9'N; LON: 12° 37.71'E) on 22 June 2018 at 10:00 UTC. </w:t>
      </w:r>
    </w:p>
    <w:p w14:paraId="75CE6530" w14:textId="3E08173A" w:rsidR="007B32CE" w:rsidRPr="007B32CE" w:rsidRDefault="00A53462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oil released in</w:t>
      </w:r>
      <w:r>
        <w:rPr>
          <w:rFonts w:eastAsia="Times New Roman" w:cs="Times New Roman"/>
          <w:lang w:val="en-US"/>
        </w:rPr>
        <w:t>to</w:t>
      </w:r>
      <w:r w:rsidRPr="007B32CE">
        <w:rPr>
          <w:rFonts w:eastAsia="Times New Roman" w:cs="Times New Roman"/>
          <w:lang w:val="en-US"/>
        </w:rPr>
        <w:t xml:space="preserve"> the sea simulated as </w:t>
      </w:r>
      <w:r w:rsidR="007B32CE" w:rsidRPr="007B32CE">
        <w:rPr>
          <w:rFonts w:eastAsia="Times New Roman" w:cs="Times New Roman"/>
          <w:lang w:val="en-US"/>
        </w:rPr>
        <w:t xml:space="preserve">1500 metric tons of fuel oil #6 (API: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="007B32CE" w:rsidRPr="007B32CE">
        <w:rPr>
          <w:rFonts w:eastAsia="Times New Roman" w:cs="Times New Roman"/>
          <w:lang w:val="en-US"/>
        </w:rPr>
        <w:t xml:space="preserve"> a period of 96 hours.</w:t>
      </w:r>
    </w:p>
    <w:p w14:paraId="0A0CD3CF" w14:textId="576FDDAB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7997BB8A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292658EF" w14:textId="4D0295D8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39- Litter in Majorca</w:t>
      </w:r>
    </w:p>
    <w:p w14:paraId="773B4AEB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3F2E8D29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77EA2A8B" w14:textId="668C536F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 xml:space="preserve">Plastic and debris released to sea during a cultural event </w:t>
      </w:r>
      <w:r w:rsidR="007B32CE" w:rsidRPr="007B32CE">
        <w:rPr>
          <w:rFonts w:eastAsia="Times New Roman" w:cs="Times New Roman"/>
          <w:lang w:val="en-US"/>
        </w:rPr>
        <w:t xml:space="preserve">near Palma de Mallorca, Spain (position LAT: 39° 31.7'N; LON: 2° 40.66'E) on 23 June 2018 at 00:00 UTC. </w:t>
      </w:r>
    </w:p>
    <w:p w14:paraId="6D6F0FBA" w14:textId="4582E06F" w:rsid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plastic released in the sea </w:t>
      </w:r>
      <w:r w:rsidR="00A5346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1500 metric tons of fuel oil #6 (API: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92 hours.</w:t>
      </w:r>
    </w:p>
    <w:p w14:paraId="48E8E950" w14:textId="77777777" w:rsidR="00A53462" w:rsidRPr="007B32CE" w:rsidRDefault="00A53462" w:rsidP="007B32CE">
      <w:pPr>
        <w:rPr>
          <w:rFonts w:eastAsia="Times New Roman" w:cs="Times New Roman"/>
          <w:lang w:val="en-US"/>
        </w:rPr>
      </w:pPr>
    </w:p>
    <w:p w14:paraId="58BB4EE0" w14:textId="77777777" w:rsidR="007B32CE" w:rsidRP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24CDCE67" w14:textId="2A4B8246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lastRenderedPageBreak/>
        <w:t>Scenario 40- Plastics in Santorini</w:t>
      </w:r>
    </w:p>
    <w:p w14:paraId="2DD17399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067415E5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2E78A8D1" w14:textId="4F17701A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 xml:space="preserve">cenario based on plastic packaging and debris </w:t>
      </w:r>
      <w:r>
        <w:rPr>
          <w:rFonts w:eastAsia="Times New Roman" w:cs="Times New Roman"/>
          <w:lang w:val="en-US"/>
        </w:rPr>
        <w:t>released</w:t>
      </w:r>
      <w:r w:rsidR="007B32CE" w:rsidRPr="007B32CE">
        <w:rPr>
          <w:rFonts w:eastAsia="Times New Roman" w:cs="Times New Roman"/>
          <w:lang w:val="en-US"/>
        </w:rPr>
        <w:t xml:space="preserve"> next to Santorini island, Greece (position LAT: 36° 22.63'N; LON: 25° 23.45'E) on 17 June 2018 at 15:00 UTC. </w:t>
      </w:r>
    </w:p>
    <w:p w14:paraId="65F11D5C" w14:textId="7C1343BA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pollution </w:t>
      </w:r>
      <w:r w:rsidR="00A53462">
        <w:rPr>
          <w:rFonts w:eastAsia="Times New Roman" w:cs="Times New Roman"/>
          <w:lang w:val="en-US"/>
        </w:rPr>
        <w:t xml:space="preserve">event was </w:t>
      </w:r>
      <w:r w:rsidRPr="007B32CE">
        <w:rPr>
          <w:rFonts w:eastAsia="Times New Roman" w:cs="Times New Roman"/>
          <w:lang w:val="en-US"/>
        </w:rPr>
        <w:t>simulated as 1,500 metric tons of gasoline oil (API: 32.5), spilled instantaneously.</w:t>
      </w:r>
      <w:r w:rsidR="00330092">
        <w:rPr>
          <w:rFonts w:eastAsia="Times New Roman" w:cs="Times New Roman"/>
          <w:lang w:val="en-US"/>
        </w:rPr>
        <w:t xml:space="preserve"> </w:t>
      </w:r>
      <w:r w:rsidRPr="007B32CE">
        <w:rPr>
          <w:rFonts w:eastAsia="Times New Roman" w:cs="Times New Roman"/>
          <w:lang w:val="en-US"/>
        </w:rPr>
        <w:t>The simulation r</w:t>
      </w:r>
      <w:r w:rsidR="00330092">
        <w:rPr>
          <w:rFonts w:eastAsia="Times New Roman" w:cs="Times New Roman"/>
          <w:lang w:val="en-US"/>
        </w:rPr>
        <w:t>an</w:t>
      </w:r>
      <w:r w:rsidRPr="007B32CE">
        <w:rPr>
          <w:rFonts w:eastAsia="Times New Roman" w:cs="Times New Roman"/>
          <w:lang w:val="en-US"/>
        </w:rPr>
        <w:t xml:space="preserve"> for a period of 44 hours.</w:t>
      </w:r>
    </w:p>
    <w:p w14:paraId="6E003E8A" w14:textId="0A1A25C4" w:rsidR="007B32CE" w:rsidRDefault="007B32CE" w:rsidP="007B32CE">
      <w:pPr>
        <w:rPr>
          <w:rFonts w:eastAsia="Times New Roman" w:cs="Times New Roman"/>
          <w:lang w:val="en-US"/>
        </w:rPr>
      </w:pPr>
    </w:p>
    <w:p w14:paraId="282798F6" w14:textId="77777777" w:rsidR="00A53462" w:rsidRPr="007B32CE" w:rsidRDefault="00A53462" w:rsidP="007B32CE">
      <w:pPr>
        <w:rPr>
          <w:rFonts w:eastAsia="Times New Roman" w:cs="Times New Roman"/>
          <w:lang w:val="en-US"/>
        </w:rPr>
      </w:pPr>
    </w:p>
    <w:p w14:paraId="1A6C3875" w14:textId="1223D728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41- Litter in </w:t>
      </w:r>
      <w:proofErr w:type="spellStart"/>
      <w:r w:rsidRPr="007B32CE">
        <w:rPr>
          <w:rFonts w:eastAsia="Times New Roman" w:cs="Times New Roman"/>
          <w:b/>
          <w:u w:val="single"/>
          <w:lang w:val="en-US"/>
        </w:rPr>
        <w:t>Kastellorizo</w:t>
      </w:r>
      <w:proofErr w:type="spellEnd"/>
    </w:p>
    <w:p w14:paraId="0401DF71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44BEB1F3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62BDA220" w14:textId="45F20282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 xml:space="preserve">cenario based on floating plastic debris </w:t>
      </w:r>
      <w:r>
        <w:rPr>
          <w:rFonts w:eastAsia="Times New Roman" w:cs="Times New Roman"/>
          <w:lang w:val="en-US"/>
        </w:rPr>
        <w:t>dropped</w:t>
      </w:r>
      <w:r w:rsidR="007B32CE" w:rsidRPr="007B32CE">
        <w:rPr>
          <w:rFonts w:eastAsia="Times New Roman" w:cs="Times New Roman"/>
          <w:lang w:val="en-US"/>
        </w:rPr>
        <w:t xml:space="preserve"> between </w:t>
      </w:r>
      <w:proofErr w:type="spellStart"/>
      <w:r w:rsidR="007B32CE" w:rsidRPr="007B32CE">
        <w:rPr>
          <w:rFonts w:eastAsia="Times New Roman" w:cs="Times New Roman"/>
          <w:lang w:val="en-US"/>
        </w:rPr>
        <w:t>Rhodos</w:t>
      </w:r>
      <w:proofErr w:type="spellEnd"/>
      <w:r w:rsidR="007B32CE" w:rsidRPr="007B32CE">
        <w:rPr>
          <w:rFonts w:eastAsia="Times New Roman" w:cs="Times New Roman"/>
          <w:lang w:val="en-US"/>
        </w:rPr>
        <w:t xml:space="preserve"> and </w:t>
      </w:r>
      <w:proofErr w:type="spellStart"/>
      <w:r w:rsidR="007B32CE" w:rsidRPr="007B32CE">
        <w:rPr>
          <w:rFonts w:eastAsia="Times New Roman" w:cs="Times New Roman"/>
          <w:lang w:val="en-US"/>
        </w:rPr>
        <w:t>Kastelorizo</w:t>
      </w:r>
      <w:proofErr w:type="spellEnd"/>
      <w:r w:rsidR="007B32CE" w:rsidRPr="007B32CE">
        <w:rPr>
          <w:rFonts w:eastAsia="Times New Roman" w:cs="Times New Roman"/>
          <w:lang w:val="en-US"/>
        </w:rPr>
        <w:t xml:space="preserve">, Greece (position: LAT: 36° 20.02'N; LON: 28° 57.65'E) on 13 June 2018 at 10:00 UTC. </w:t>
      </w:r>
    </w:p>
    <w:p w14:paraId="20018037" w14:textId="72F89827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plastic released in the sea </w:t>
      </w:r>
      <w:r w:rsidR="00A5346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1,500 metric tons of fuel oil #6 (API: 12.3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182 hours.</w:t>
      </w:r>
    </w:p>
    <w:p w14:paraId="74A0889B" w14:textId="70571642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57FDC46E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4DA59F37" w14:textId="3D65A3E0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43- Ghost nets in </w:t>
      </w:r>
      <w:proofErr w:type="spellStart"/>
      <w:r w:rsidRPr="007B32CE">
        <w:rPr>
          <w:rFonts w:eastAsia="Times New Roman" w:cs="Times New Roman"/>
          <w:b/>
          <w:u w:val="single"/>
          <w:lang w:val="en-US"/>
        </w:rPr>
        <w:t>Thermaic</w:t>
      </w:r>
      <w:proofErr w:type="spellEnd"/>
      <w:r w:rsidRPr="007B32CE">
        <w:rPr>
          <w:rFonts w:eastAsia="Times New Roman" w:cs="Times New Roman"/>
          <w:b/>
          <w:u w:val="single"/>
          <w:lang w:val="en-US"/>
        </w:rPr>
        <w:t xml:space="preserve"> Gulf</w:t>
      </w:r>
    </w:p>
    <w:p w14:paraId="7F4CA223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65D9D306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70818968" w14:textId="7572EE57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After a marine accident, large drifting fishing nets appear near Thessaloniki, </w:t>
      </w:r>
      <w:proofErr w:type="spellStart"/>
      <w:r w:rsidRPr="007B32CE">
        <w:rPr>
          <w:rFonts w:eastAsia="Times New Roman" w:cs="Times New Roman"/>
          <w:lang w:val="en-US"/>
        </w:rPr>
        <w:t>Thermaic</w:t>
      </w:r>
      <w:proofErr w:type="spellEnd"/>
      <w:r w:rsidRPr="007B32CE">
        <w:rPr>
          <w:rFonts w:eastAsia="Times New Roman" w:cs="Times New Roman"/>
          <w:lang w:val="en-US"/>
        </w:rPr>
        <w:t xml:space="preserve"> Gulf, Greece (position 37° 48.74'N; LON: 24° 58.95'E) on 27 June 2018 at 14:00 UTC. </w:t>
      </w:r>
    </w:p>
    <w:p w14:paraId="34816121" w14:textId="1A441B51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>The drifting nets</w:t>
      </w:r>
      <w:r w:rsidR="00A53462">
        <w:rPr>
          <w:rFonts w:eastAsia="Times New Roman" w:cs="Times New Roman"/>
          <w:lang w:val="en-US"/>
        </w:rPr>
        <w:t xml:space="preserve"> were</w:t>
      </w:r>
      <w:r w:rsidRPr="007B32CE">
        <w:rPr>
          <w:rFonts w:eastAsia="Times New Roman" w:cs="Times New Roman"/>
          <w:lang w:val="en-US"/>
        </w:rPr>
        <w:t xml:space="preserve"> simulated as 1,5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96 hours.</w:t>
      </w:r>
    </w:p>
    <w:p w14:paraId="6277FCB0" w14:textId="4F07945A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70D30FF7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3025D3A4" w14:textId="41D8BD21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>Scenario 44- Litter in Andros</w:t>
      </w:r>
    </w:p>
    <w:p w14:paraId="32DC7880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3634FD0A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29DC46E5" w14:textId="396CEBD6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 xml:space="preserve">cenario based </w:t>
      </w:r>
      <w:r>
        <w:rPr>
          <w:rFonts w:eastAsia="Times New Roman" w:cs="Times New Roman"/>
          <w:lang w:val="en-US"/>
        </w:rPr>
        <w:t>on the</w:t>
      </w:r>
      <w:r w:rsidR="007B32CE" w:rsidRPr="007B32CE">
        <w:rPr>
          <w:rFonts w:eastAsia="Times New Roman" w:cs="Times New Roman"/>
          <w:lang w:val="en-US"/>
        </w:rPr>
        <w:t xml:space="preserve"> dropping of </w:t>
      </w:r>
      <w:r>
        <w:rPr>
          <w:rFonts w:eastAsia="Times New Roman" w:cs="Times New Roman"/>
          <w:lang w:val="en-US"/>
        </w:rPr>
        <w:t>garbage</w:t>
      </w:r>
      <w:r w:rsidR="007B32CE" w:rsidRPr="007B32CE">
        <w:rPr>
          <w:rFonts w:eastAsia="Times New Roman" w:cs="Times New Roman"/>
          <w:lang w:val="en-US"/>
        </w:rPr>
        <w:t xml:space="preserve"> pits into the sea next to Andros, Greece (position: LAT: 37° 48.74'N; LON: 24° 58.95'E) on 20 May 2018 at 19:00 UTC. </w:t>
      </w:r>
    </w:p>
    <w:p w14:paraId="02988601" w14:textId="5F5EC2AC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</w:t>
      </w:r>
      <w:r w:rsidR="00A53462">
        <w:rPr>
          <w:rFonts w:eastAsia="Times New Roman" w:cs="Times New Roman"/>
          <w:lang w:val="en-US"/>
        </w:rPr>
        <w:t>garbage</w:t>
      </w:r>
      <w:r w:rsidRPr="007B32CE">
        <w:rPr>
          <w:rFonts w:eastAsia="Times New Roman" w:cs="Times New Roman"/>
          <w:lang w:val="en-US"/>
        </w:rPr>
        <w:t xml:space="preserve"> released in the sea </w:t>
      </w:r>
      <w:r w:rsidR="00A5346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>simulated as 1,500 metric tons of gasoline oil (API: 32.5),</w:t>
      </w:r>
      <w:r w:rsidR="00330092">
        <w:rPr>
          <w:rFonts w:eastAsia="Times New Roman" w:cs="Times New Roman"/>
          <w:lang w:val="en-US"/>
        </w:rPr>
        <w:t xml:space="preserve"> </w:t>
      </w:r>
      <w:r w:rsidRPr="007B32CE">
        <w:rPr>
          <w:rFonts w:eastAsia="Times New Roman" w:cs="Times New Roman"/>
          <w:lang w:val="en-US"/>
        </w:rPr>
        <w:t xml:space="preserve">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29 hours.</w:t>
      </w:r>
    </w:p>
    <w:p w14:paraId="30597A6E" w14:textId="13576B58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1BBDC05A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73BA8BED" w14:textId="5988F035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45- </w:t>
      </w:r>
      <w:r w:rsidRPr="004B34B4">
        <w:rPr>
          <w:rFonts w:eastAsia="Times New Roman" w:cs="Times New Roman"/>
          <w:b/>
          <w:u w:val="single"/>
          <w:lang w:val="en-US"/>
        </w:rPr>
        <w:t>Urban</w:t>
      </w:r>
      <w:r w:rsidRPr="004B34B4">
        <w:rPr>
          <w:rFonts w:ascii="Arial" w:eastAsia="Arial" w:hAnsi="Arial" w:cs="Arial"/>
          <w:b/>
          <w:color w:val="FFFFFF"/>
          <w:sz w:val="36"/>
          <w:szCs w:val="36"/>
          <w:u w:val="single"/>
          <w:lang w:val="en-US"/>
        </w:rPr>
        <w:t xml:space="preserve"> </w:t>
      </w:r>
      <w:r w:rsidRPr="004B34B4">
        <w:rPr>
          <w:rFonts w:eastAsia="Times New Roman" w:cs="Times New Roman"/>
          <w:b/>
          <w:u w:val="single"/>
          <w:lang w:val="en-US"/>
        </w:rPr>
        <w:t>litter</w:t>
      </w:r>
      <w:r w:rsidRPr="007B32CE">
        <w:rPr>
          <w:rFonts w:eastAsia="Times New Roman" w:cs="Times New Roman"/>
          <w:b/>
          <w:u w:val="single"/>
          <w:lang w:val="en-US"/>
        </w:rPr>
        <w:t xml:space="preserve"> in Athens</w:t>
      </w:r>
    </w:p>
    <w:p w14:paraId="75740997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5696FC41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79583EDF" w14:textId="7DD39AF1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 xml:space="preserve">cenario based on the accumulation of litter and plastic on an Athens beach after a popular music concert (position LAT: 37° 56.27'N; LON: 23° 40.75'E) on 13 May 2018 at 00:00 UTC. </w:t>
      </w:r>
    </w:p>
    <w:p w14:paraId="4970FB7B" w14:textId="68E05D77" w:rsidR="007B32CE" w:rsidRPr="007B32CE" w:rsidRDefault="007B32CE" w:rsidP="007B32CE">
      <w:pPr>
        <w:rPr>
          <w:rFonts w:eastAsia="Times New Roman" w:cs="Times New Roman"/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urban litter </w:t>
      </w:r>
      <w:r w:rsidR="00A53462">
        <w:rPr>
          <w:rFonts w:eastAsia="Times New Roman" w:cs="Times New Roman"/>
          <w:lang w:val="en-US"/>
        </w:rPr>
        <w:t xml:space="preserve">was </w:t>
      </w:r>
      <w:r w:rsidRPr="007B32CE">
        <w:rPr>
          <w:rFonts w:eastAsia="Times New Roman" w:cs="Times New Roman"/>
          <w:lang w:val="en-US"/>
        </w:rPr>
        <w:t xml:space="preserve">simulated as 1,500 metric tons of gasoline oil (API: 32.5), spilled instantaneously. The simulation </w:t>
      </w:r>
      <w:r w:rsidR="00330092">
        <w:rPr>
          <w:rFonts w:eastAsia="Times New Roman" w:cs="Times New Roman"/>
          <w:lang w:val="en-US"/>
        </w:rPr>
        <w:t>considered</w:t>
      </w:r>
      <w:r w:rsidRPr="007B32CE">
        <w:rPr>
          <w:rFonts w:eastAsia="Times New Roman" w:cs="Times New Roman"/>
          <w:lang w:val="en-US"/>
        </w:rPr>
        <w:t xml:space="preserve"> a period of 36 hours.</w:t>
      </w:r>
    </w:p>
    <w:p w14:paraId="2A00D574" w14:textId="026E8629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</w:p>
    <w:p w14:paraId="651D83E5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7D099F39" w14:textId="3859E074" w:rsidR="007B32CE" w:rsidRDefault="007B32CE" w:rsidP="007B32CE">
      <w:pPr>
        <w:rPr>
          <w:rFonts w:eastAsia="Times New Roman" w:cs="Times New Roman"/>
          <w:b/>
          <w:u w:val="single"/>
          <w:lang w:val="en-US"/>
        </w:rPr>
      </w:pPr>
      <w:r w:rsidRPr="007B32CE">
        <w:rPr>
          <w:rFonts w:eastAsia="Times New Roman" w:cs="Times New Roman"/>
          <w:b/>
          <w:u w:val="single"/>
          <w:lang w:val="en-US"/>
        </w:rPr>
        <w:t xml:space="preserve">Scenario 46- Capsized ship in </w:t>
      </w:r>
      <w:proofErr w:type="spellStart"/>
      <w:r w:rsidRPr="007B32CE">
        <w:rPr>
          <w:rFonts w:eastAsia="Times New Roman" w:cs="Times New Roman"/>
          <w:b/>
          <w:u w:val="single"/>
          <w:lang w:val="en-US"/>
        </w:rPr>
        <w:t>Felixstowe</w:t>
      </w:r>
      <w:proofErr w:type="spellEnd"/>
    </w:p>
    <w:p w14:paraId="6B04A113" w14:textId="77777777" w:rsidR="00A53462" w:rsidRPr="007B32CE" w:rsidRDefault="00A53462" w:rsidP="007B32CE">
      <w:pPr>
        <w:rPr>
          <w:rFonts w:eastAsia="Times New Roman" w:cs="Times New Roman"/>
          <w:b/>
          <w:u w:val="single"/>
          <w:lang w:val="en-US"/>
        </w:rPr>
      </w:pPr>
    </w:p>
    <w:p w14:paraId="752E56F9" w14:textId="77777777" w:rsidR="007B32CE" w:rsidRPr="007B32CE" w:rsidRDefault="007B32CE" w:rsidP="007B32CE">
      <w:pPr>
        <w:rPr>
          <w:rFonts w:eastAsia="Times New Roman" w:cs="Times New Roman"/>
          <w:b/>
          <w:lang w:val="en-US"/>
        </w:rPr>
      </w:pPr>
      <w:r w:rsidRPr="007B32CE">
        <w:rPr>
          <w:rFonts w:eastAsia="Times New Roman" w:cs="Times New Roman"/>
          <w:b/>
          <w:lang w:val="en-US"/>
        </w:rPr>
        <w:t>Description:</w:t>
      </w:r>
    </w:p>
    <w:p w14:paraId="0DCB85AC" w14:textId="0F168DCD" w:rsidR="007B32CE" w:rsidRPr="007B32CE" w:rsidRDefault="00A53462" w:rsidP="007B32CE">
      <w:pPr>
        <w:rPr>
          <w:rFonts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  <w:t>S</w:t>
      </w:r>
      <w:r w:rsidR="007B32CE" w:rsidRPr="007B32CE">
        <w:rPr>
          <w:rFonts w:eastAsia="Times New Roman" w:cs="Times New Roman"/>
          <w:lang w:val="en-US"/>
        </w:rPr>
        <w:t xml:space="preserve">cenario based on floating debris </w:t>
      </w:r>
      <w:r>
        <w:rPr>
          <w:rFonts w:eastAsia="Times New Roman" w:cs="Times New Roman"/>
          <w:lang w:val="en-US"/>
        </w:rPr>
        <w:t>released</w:t>
      </w:r>
      <w:r w:rsidR="007B32CE" w:rsidRPr="007B32CE">
        <w:rPr>
          <w:rFonts w:eastAsia="Times New Roman" w:cs="Times New Roman"/>
          <w:lang w:val="en-US"/>
        </w:rPr>
        <w:t xml:space="preserve"> in the Felixstowe Harbour, UK, due to a capsized ship (position LAT: 49° 47.01'N; LON: 7° 9.02'W) on 01 June 2018 at 12:00 UTC. </w:t>
      </w:r>
    </w:p>
    <w:p w14:paraId="5153E143" w14:textId="4736A0F3" w:rsidR="007B32CE" w:rsidRPr="00195293" w:rsidRDefault="007B32CE">
      <w:pPr>
        <w:rPr>
          <w:lang w:val="en-US"/>
        </w:rPr>
      </w:pPr>
      <w:r w:rsidRPr="007B32CE">
        <w:rPr>
          <w:rFonts w:eastAsia="Times New Roman" w:cs="Times New Roman"/>
          <w:lang w:val="en-US"/>
        </w:rPr>
        <w:t xml:space="preserve">The debris </w:t>
      </w:r>
      <w:r w:rsidR="00A53462">
        <w:rPr>
          <w:rFonts w:eastAsia="Times New Roman" w:cs="Times New Roman"/>
          <w:lang w:val="en-US"/>
        </w:rPr>
        <w:t xml:space="preserve">were </w:t>
      </w:r>
      <w:r w:rsidRPr="007B32CE">
        <w:rPr>
          <w:rFonts w:eastAsia="Times New Roman" w:cs="Times New Roman"/>
          <w:lang w:val="en-US"/>
        </w:rPr>
        <w:t xml:space="preserve">simulated as 60,000 metric tons of diesel oil (API: 33.5), spilled instantaneously. </w:t>
      </w:r>
      <w:r>
        <w:rPr>
          <w:rFonts w:eastAsia="Times New Roman" w:cs="Times New Roman"/>
        </w:rPr>
        <w:t xml:space="preserve">The simulation </w:t>
      </w:r>
      <w:r w:rsidR="00330092">
        <w:rPr>
          <w:rFonts w:eastAsia="Times New Roman" w:cs="Times New Roman"/>
        </w:rPr>
        <w:t>considered</w:t>
      </w:r>
      <w:r>
        <w:rPr>
          <w:rFonts w:eastAsia="Times New Roman" w:cs="Times New Roman"/>
        </w:rPr>
        <w:t xml:space="preserve"> a period of 96 hours.</w:t>
      </w:r>
    </w:p>
    <w:sectPr w:rsidR="007B32CE" w:rsidRPr="00195293">
      <w:pgSz w:w="11906" w:h="16838"/>
      <w:pgMar w:top="1134" w:right="1134" w:bottom="1134" w:left="1134" w:header="0" w:footer="0" w:gutter="0"/>
      <w:pgNumType w:start="1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eX Gyre Bonum">
    <w:altName w:val="Calibri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22A7C"/>
    <w:rsid w:val="00032548"/>
    <w:rsid w:val="00195293"/>
    <w:rsid w:val="00330092"/>
    <w:rsid w:val="004361D8"/>
    <w:rsid w:val="004B34B4"/>
    <w:rsid w:val="00524AC9"/>
    <w:rsid w:val="007B32CE"/>
    <w:rsid w:val="00822A7C"/>
    <w:rsid w:val="00A53462"/>
    <w:rsid w:val="00AA0A22"/>
    <w:rsid w:val="00C35F8E"/>
    <w:rsid w:val="00CB3C8C"/>
    <w:rsid w:val="00D50786"/>
    <w:rsid w:val="00E3333E"/>
    <w:rsid w:val="00E5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21882"/>
  <w15:docId w15:val="{45F1BAF8-F14A-4374-A291-C350A7A85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roid Sans Fallback" w:hAnsi="Times New Roman" w:cs="FreeSans"/>
        <w:sz w:val="24"/>
        <w:szCs w:val="24"/>
        <w:lang w:val="el-G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</w:pPr>
    <w:rPr>
      <w:color w:val="00000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TeX Gyre Bonum" w:hAnsi="TeX Gyre Bonum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qFormat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LO-normal">
    <w:name w:val="LO-normal"/>
    <w:pPr>
      <w:suppressAutoHyphens/>
    </w:p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LO-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8">
    <w:name w:val="_Style 18"/>
    <w:basedOn w:val="TableNormal1"/>
    <w:tblPr>
      <w:tblCellMar>
        <w:top w:w="55" w:type="dxa"/>
        <w:left w:w="54" w:type="dxa"/>
        <w:bottom w:w="55" w:type="dxa"/>
        <w:right w:w="5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ekokinou@hmu.gr" TargetMode="External"/><Relationship Id="rId5" Type="http://schemas.openxmlformats.org/officeDocument/2006/relationships/hyperlink" Target="mailto:alvest@cardiff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J53BHXs/yYXtbxic4oxJnIuaijw==">AMUW2mX4kmdYECrlqkZIbECQVMnOeD/BGOSPGxyM/k4j2W105lIU6TmcIRHj8mgNggniS21CjyNRLK9dn1dhAOBAdKlklbR8JzWvrMqBK1OEIRlmIXh4gojOe4fwSGY5xoH7AYNe+7g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2777</Words>
  <Characters>15830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Vas Saounatsou</cp:lastModifiedBy>
  <cp:revision>13</cp:revision>
  <dcterms:created xsi:type="dcterms:W3CDTF">2020-01-08T11:39:00Z</dcterms:created>
  <dcterms:modified xsi:type="dcterms:W3CDTF">2020-11-19T19:48:00Z</dcterms:modified>
  <dc:language>en-US</dc:language>
</cp:coreProperties>
</file>